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260D" w:rsidRDefault="00880708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8"/>
        <w:gridCol w:w="3405"/>
        <w:gridCol w:w="3757"/>
      </w:tblGrid>
      <w:tr w:rsidR="00BB04A9" w:rsidTr="00180BC2">
        <w:tc>
          <w:tcPr>
            <w:tcW w:w="8290" w:type="dxa"/>
            <w:gridSpan w:val="3"/>
          </w:tcPr>
          <w:p w:rsidR="00BB04A9" w:rsidRDefault="005A2513">
            <w:r w:rsidRPr="00991A1F"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 xml:space="preserve">Table </w:t>
            </w:r>
            <w:r w:rsidR="008B5FFE"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>S</w:t>
            </w:r>
            <w:r w:rsidR="0078174B"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>1</w:t>
            </w:r>
          </w:p>
        </w:tc>
      </w:tr>
      <w:tr w:rsidR="00BB04A9" w:rsidTr="00AC72A1">
        <w:tc>
          <w:tcPr>
            <w:tcW w:w="8290" w:type="dxa"/>
            <w:gridSpan w:val="3"/>
          </w:tcPr>
          <w:p w:rsidR="00BB04A9" w:rsidRDefault="005A2513">
            <w:proofErr w:type="spellStart"/>
            <w:r w:rsidRPr="005A2513"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>qRT</w:t>
            </w:r>
            <w:proofErr w:type="spellEnd"/>
            <w:r w:rsidRPr="005A2513"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>-PCR primer</w:t>
            </w:r>
            <w:r w:rsidR="005144AA">
              <w:rPr>
                <w:rFonts w:ascii="Times New Roman" w:eastAsia="宋体" w:hAnsi="Times New Roman" w:cs="Arial" w:hint="eastAsia"/>
                <w:b/>
                <w:kern w:val="0"/>
                <w:sz w:val="20"/>
                <w:szCs w:val="21"/>
              </w:rPr>
              <w:t>s</w:t>
            </w:r>
          </w:p>
        </w:tc>
      </w:tr>
      <w:tr w:rsidR="005144AA" w:rsidTr="000773CD">
        <w:tc>
          <w:tcPr>
            <w:tcW w:w="1128" w:type="dxa"/>
          </w:tcPr>
          <w:p w:rsidR="005144AA" w:rsidRPr="009E7CD1" w:rsidRDefault="005144AA" w:rsidP="005144AA">
            <w:pP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arget</w:t>
            </w:r>
          </w:p>
        </w:tc>
        <w:tc>
          <w:tcPr>
            <w:tcW w:w="3405" w:type="dxa"/>
          </w:tcPr>
          <w:p w:rsidR="005144AA" w:rsidRDefault="005144AA" w:rsidP="005144AA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3757" w:type="dxa"/>
          </w:tcPr>
          <w:p w:rsidR="005144AA" w:rsidRDefault="005144AA" w:rsidP="005144AA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</w:tr>
      <w:tr w:rsidR="005144AA" w:rsidTr="000773CD">
        <w:tc>
          <w:tcPr>
            <w:tcW w:w="1128" w:type="dxa"/>
          </w:tcPr>
          <w:p w:rsidR="005144AA" w:rsidRDefault="005144AA" w:rsidP="005144AA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LRP7</w:t>
            </w:r>
          </w:p>
        </w:tc>
        <w:tc>
          <w:tcPr>
            <w:tcW w:w="3405" w:type="dxa"/>
          </w:tcPr>
          <w:p w:rsidR="005144AA" w:rsidRDefault="005144AA" w:rsidP="005144AA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TG CAG ATG TTG TCG TTG G</w:t>
            </w:r>
          </w:p>
        </w:tc>
        <w:tc>
          <w:tcPr>
            <w:tcW w:w="3757" w:type="dxa"/>
          </w:tcPr>
          <w:p w:rsidR="005144AA" w:rsidRDefault="005144AA" w:rsidP="005144AA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TT GCT GAC AAC CAA GAC AG</w:t>
            </w:r>
          </w:p>
        </w:tc>
      </w:tr>
      <w:tr w:rsidR="005144AA" w:rsidRPr="003E1F97" w:rsidTr="000773CD">
        <w:tc>
          <w:tcPr>
            <w:tcW w:w="1128" w:type="dxa"/>
          </w:tcPr>
          <w:p w:rsidR="005144AA" w:rsidRPr="003E1F97" w:rsidRDefault="003E1F97" w:rsidP="005144AA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E1F9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L2</w:t>
            </w:r>
          </w:p>
        </w:tc>
        <w:tc>
          <w:tcPr>
            <w:tcW w:w="3405" w:type="dxa"/>
          </w:tcPr>
          <w:p w:rsidR="005144AA" w:rsidRPr="003E1F97" w:rsidRDefault="003E1F97" w:rsidP="005144AA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E1F9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GCCAGATGCAATCAATGCC</w:t>
            </w:r>
          </w:p>
        </w:tc>
        <w:tc>
          <w:tcPr>
            <w:tcW w:w="3757" w:type="dxa"/>
          </w:tcPr>
          <w:p w:rsidR="005144AA" w:rsidRPr="003E1F97" w:rsidRDefault="003E1F97" w:rsidP="005144AA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E1F97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GAATCCTGAACCCACTTCT</w:t>
            </w:r>
          </w:p>
        </w:tc>
      </w:tr>
      <w:tr w:rsidR="005144AA" w:rsidRPr="003E1F97" w:rsidTr="000773CD">
        <w:tc>
          <w:tcPr>
            <w:tcW w:w="1128" w:type="dxa"/>
          </w:tcPr>
          <w:p w:rsidR="005144AA" w:rsidRPr="003E1F97" w:rsidRDefault="003E1F97" w:rsidP="005144AA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E1F97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FSF13</w:t>
            </w:r>
          </w:p>
        </w:tc>
        <w:tc>
          <w:tcPr>
            <w:tcW w:w="3405" w:type="dxa"/>
          </w:tcPr>
          <w:p w:rsidR="005144AA" w:rsidRPr="003E1F97" w:rsidRDefault="003E1F97" w:rsidP="005144AA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E1F97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CAACCAGCTCTTAGGCG</w:t>
            </w:r>
          </w:p>
        </w:tc>
        <w:tc>
          <w:tcPr>
            <w:tcW w:w="3757" w:type="dxa"/>
          </w:tcPr>
          <w:p w:rsidR="005144AA" w:rsidRPr="003E1F97" w:rsidRDefault="003E1F97" w:rsidP="005144AA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E1F97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GTCACGTCTTGAAACAGGAC</w:t>
            </w:r>
          </w:p>
        </w:tc>
      </w:tr>
      <w:tr w:rsidR="005144AA" w:rsidRPr="003E1F97" w:rsidTr="000773CD">
        <w:tc>
          <w:tcPr>
            <w:tcW w:w="1128" w:type="dxa"/>
          </w:tcPr>
          <w:p w:rsidR="005144AA" w:rsidRPr="003E1F97" w:rsidRDefault="003E1F97" w:rsidP="005144AA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E1F9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XCL8</w:t>
            </w:r>
          </w:p>
        </w:tc>
        <w:tc>
          <w:tcPr>
            <w:tcW w:w="3405" w:type="dxa"/>
          </w:tcPr>
          <w:p w:rsidR="005144AA" w:rsidRPr="003E1F97" w:rsidRDefault="003E1F97" w:rsidP="005144AA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E1F97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TGAGAGTGATTGAGAGTGGAC</w:t>
            </w:r>
          </w:p>
        </w:tc>
        <w:tc>
          <w:tcPr>
            <w:tcW w:w="3757" w:type="dxa"/>
          </w:tcPr>
          <w:p w:rsidR="005144AA" w:rsidRPr="003E1F97" w:rsidRDefault="003E1F97" w:rsidP="005144AA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E1F97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CCCTCTGCACCCAGTTTTC</w:t>
            </w:r>
          </w:p>
        </w:tc>
      </w:tr>
      <w:tr w:rsidR="005144AA" w:rsidRPr="003E1F97" w:rsidTr="000773CD">
        <w:tc>
          <w:tcPr>
            <w:tcW w:w="1128" w:type="dxa"/>
          </w:tcPr>
          <w:p w:rsidR="005144AA" w:rsidRPr="003E1F97" w:rsidRDefault="003E1F97" w:rsidP="005144AA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E1F97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FSF15</w:t>
            </w:r>
          </w:p>
        </w:tc>
        <w:tc>
          <w:tcPr>
            <w:tcW w:w="3405" w:type="dxa"/>
          </w:tcPr>
          <w:p w:rsidR="005144AA" w:rsidRPr="003E1F97" w:rsidRDefault="003E1F97" w:rsidP="005144AA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E1F97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CTCCCAGGTCACATTCCGT</w:t>
            </w:r>
          </w:p>
        </w:tc>
        <w:tc>
          <w:tcPr>
            <w:tcW w:w="3757" w:type="dxa"/>
          </w:tcPr>
          <w:p w:rsidR="005144AA" w:rsidRPr="003E1F97" w:rsidRDefault="003E1F97" w:rsidP="005144AA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E1F97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GTAGCTGTCTGTTACCTTGG</w:t>
            </w:r>
          </w:p>
        </w:tc>
      </w:tr>
      <w:tr w:rsidR="000773CD" w:rsidRPr="003E1F97" w:rsidTr="000773CD">
        <w:tc>
          <w:tcPr>
            <w:tcW w:w="1128" w:type="dxa"/>
          </w:tcPr>
          <w:p w:rsidR="000773CD" w:rsidRPr="003E1F97" w:rsidRDefault="001373CE" w:rsidP="00910B8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-</w:t>
            </w:r>
            <w:r w:rsidR="000773CD" w:rsidRPr="000773C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  <w:r w:rsidR="000773C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G</w:t>
            </w:r>
            <w:r w:rsidR="000773CD" w:rsidRPr="000773C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05" w:type="dxa"/>
          </w:tcPr>
          <w:p w:rsidR="000773CD" w:rsidRPr="003E1F97" w:rsidRDefault="000773CD" w:rsidP="00910B8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773CD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GACAGACTAGGAATTGGCA</w:t>
            </w:r>
            <w:r w:rsidRPr="000773CD">
              <w:rPr>
                <w:rFonts w:ascii="Times New Roman" w:hAnsi="Times New Roman" w:cs="Times New Roman"/>
                <w:kern w:val="0"/>
                <w:sz w:val="20"/>
                <w:szCs w:val="20"/>
              </w:rPr>
              <w:tab/>
            </w:r>
          </w:p>
        </w:tc>
        <w:tc>
          <w:tcPr>
            <w:tcW w:w="3757" w:type="dxa"/>
          </w:tcPr>
          <w:p w:rsidR="000773CD" w:rsidRPr="003E1F97" w:rsidRDefault="000773CD" w:rsidP="00910B8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773CD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AGTCCGTCAACATCAAAACT</w:t>
            </w:r>
          </w:p>
        </w:tc>
      </w:tr>
      <w:tr w:rsidR="001373CE" w:rsidRPr="003E1F97" w:rsidTr="000773CD">
        <w:tc>
          <w:tcPr>
            <w:tcW w:w="1128" w:type="dxa"/>
          </w:tcPr>
          <w:p w:rsidR="001373CE" w:rsidRDefault="001373CE" w:rsidP="00910B8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773C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G</w:t>
            </w:r>
            <w:r w:rsidRPr="000773C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05" w:type="dxa"/>
          </w:tcPr>
          <w:p w:rsidR="001373CE" w:rsidRPr="000773CD" w:rsidRDefault="00F54E3B" w:rsidP="00910B8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4E3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CCAAGCCAAAGTCCTTAGAG</w:t>
            </w:r>
          </w:p>
        </w:tc>
        <w:tc>
          <w:tcPr>
            <w:tcW w:w="3757" w:type="dxa"/>
          </w:tcPr>
          <w:p w:rsidR="001373CE" w:rsidRPr="000773CD" w:rsidRDefault="00F54E3B" w:rsidP="00910B8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4E3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GAGCTGTCATTAGGGACATC</w:t>
            </w:r>
          </w:p>
        </w:tc>
      </w:tr>
      <w:tr w:rsidR="001373CE" w:rsidRPr="003E1F97" w:rsidTr="000773CD">
        <w:tc>
          <w:tcPr>
            <w:tcW w:w="1128" w:type="dxa"/>
          </w:tcPr>
          <w:p w:rsidR="001373CE" w:rsidRDefault="001373CE" w:rsidP="00910B8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VEGF</w:t>
            </w:r>
          </w:p>
        </w:tc>
        <w:tc>
          <w:tcPr>
            <w:tcW w:w="3405" w:type="dxa"/>
          </w:tcPr>
          <w:p w:rsidR="001373CE" w:rsidRPr="000773CD" w:rsidRDefault="00E40F8E" w:rsidP="00910B8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40F8E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GGCAGAATCATCACGAAGT</w:t>
            </w:r>
          </w:p>
        </w:tc>
        <w:tc>
          <w:tcPr>
            <w:tcW w:w="3757" w:type="dxa"/>
          </w:tcPr>
          <w:p w:rsidR="001373CE" w:rsidRPr="000773CD" w:rsidRDefault="00E40F8E" w:rsidP="00910B8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40F8E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GGTCTCGATTGGATGGCA</w:t>
            </w:r>
          </w:p>
        </w:tc>
      </w:tr>
      <w:tr w:rsidR="001373CE" w:rsidRPr="003E1F97" w:rsidTr="000773CD">
        <w:tc>
          <w:tcPr>
            <w:tcW w:w="1128" w:type="dxa"/>
          </w:tcPr>
          <w:p w:rsidR="001373CE" w:rsidRDefault="001373CE" w:rsidP="00910B8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VEGF</w:t>
            </w:r>
          </w:p>
        </w:tc>
        <w:tc>
          <w:tcPr>
            <w:tcW w:w="3405" w:type="dxa"/>
          </w:tcPr>
          <w:p w:rsidR="001373CE" w:rsidRPr="000773CD" w:rsidRDefault="00F54E3B" w:rsidP="00910B8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4E3B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ACATAGAGAGAATGAGCTTCC</w:t>
            </w:r>
          </w:p>
        </w:tc>
        <w:tc>
          <w:tcPr>
            <w:tcW w:w="3757" w:type="dxa"/>
          </w:tcPr>
          <w:p w:rsidR="001373CE" w:rsidRPr="000773CD" w:rsidRDefault="00F54E3B" w:rsidP="00910B8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8807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CCGCTCTGAACAAGGCT</w:t>
            </w:r>
          </w:p>
        </w:tc>
      </w:tr>
      <w:tr w:rsidR="000773CD" w:rsidRPr="003E1F97" w:rsidTr="000773CD">
        <w:tc>
          <w:tcPr>
            <w:tcW w:w="1128" w:type="dxa"/>
          </w:tcPr>
          <w:p w:rsidR="000773CD" w:rsidRPr="003E1F97" w:rsidRDefault="00E40F8E" w:rsidP="005144AA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-</w:t>
            </w:r>
            <w:r w:rsidR="000773C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</w:t>
            </w:r>
            <w:r w:rsidR="000773C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PDH</w:t>
            </w:r>
          </w:p>
        </w:tc>
        <w:tc>
          <w:tcPr>
            <w:tcW w:w="3405" w:type="dxa"/>
          </w:tcPr>
          <w:p w:rsidR="000773CD" w:rsidRPr="003E1F97" w:rsidRDefault="000773CD" w:rsidP="005144AA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773CD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AGCGAGATCCCTCCAAAAT</w:t>
            </w:r>
          </w:p>
        </w:tc>
        <w:tc>
          <w:tcPr>
            <w:tcW w:w="3757" w:type="dxa"/>
          </w:tcPr>
          <w:p w:rsidR="000773CD" w:rsidRPr="003E1F97" w:rsidRDefault="000773CD" w:rsidP="005144AA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773CD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CTGTTGTCATACTTCTCATGG</w:t>
            </w:r>
          </w:p>
        </w:tc>
      </w:tr>
      <w:tr w:rsidR="00E40F8E" w:rsidRPr="003E1F97" w:rsidTr="000773CD">
        <w:tc>
          <w:tcPr>
            <w:tcW w:w="1128" w:type="dxa"/>
          </w:tcPr>
          <w:p w:rsidR="00E40F8E" w:rsidRDefault="00E40F8E" w:rsidP="005144AA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PDH</w:t>
            </w:r>
          </w:p>
        </w:tc>
        <w:tc>
          <w:tcPr>
            <w:tcW w:w="3405" w:type="dxa"/>
          </w:tcPr>
          <w:p w:rsidR="00E40F8E" w:rsidRPr="000773CD" w:rsidRDefault="00F54E3B" w:rsidP="005144AA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4E3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GTCGGTGTGAACGGATTTG</w:t>
            </w:r>
          </w:p>
        </w:tc>
        <w:tc>
          <w:tcPr>
            <w:tcW w:w="3757" w:type="dxa"/>
          </w:tcPr>
          <w:p w:rsidR="00E40F8E" w:rsidRPr="000773CD" w:rsidRDefault="00F54E3B" w:rsidP="005144AA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4E3B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GGTCGTTGATGGCAACA</w:t>
            </w:r>
          </w:p>
        </w:tc>
      </w:tr>
    </w:tbl>
    <w:p w:rsidR="00A94B20" w:rsidRDefault="00A94B20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5"/>
        <w:gridCol w:w="4145"/>
      </w:tblGrid>
      <w:tr w:rsidR="00DF0B19" w:rsidTr="008E4439">
        <w:tc>
          <w:tcPr>
            <w:tcW w:w="8290" w:type="dxa"/>
            <w:gridSpan w:val="2"/>
          </w:tcPr>
          <w:p w:rsidR="00DF0B19" w:rsidRDefault="00DF0B19">
            <w:r w:rsidRPr="00991A1F"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lastRenderedPageBreak/>
              <w:t xml:space="preserve">Table </w:t>
            </w:r>
            <w:r w:rsidR="008B5FFE"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>S</w:t>
            </w:r>
            <w:r w:rsidR="0078174B"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>2</w:t>
            </w:r>
          </w:p>
        </w:tc>
      </w:tr>
      <w:tr w:rsidR="00DF0B19" w:rsidTr="00DF0B19">
        <w:tc>
          <w:tcPr>
            <w:tcW w:w="4145" w:type="dxa"/>
          </w:tcPr>
          <w:p w:rsidR="00DF0B19" w:rsidRPr="00F94354" w:rsidRDefault="00094B2D">
            <w:pPr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</w:pPr>
            <w:r w:rsidRPr="00094B2D"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>Antibody</w:t>
            </w:r>
          </w:p>
        </w:tc>
        <w:tc>
          <w:tcPr>
            <w:tcW w:w="4145" w:type="dxa"/>
          </w:tcPr>
          <w:p w:rsidR="00DF0B19" w:rsidRPr="00F94354" w:rsidRDefault="00F94354">
            <w:pPr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</w:pPr>
            <w:r w:rsidRPr="00F94354"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>Company</w:t>
            </w:r>
          </w:p>
        </w:tc>
      </w:tr>
      <w:tr w:rsidR="00DF0B19" w:rsidTr="00DF0B19">
        <w:tc>
          <w:tcPr>
            <w:tcW w:w="4145" w:type="dxa"/>
          </w:tcPr>
          <w:p w:rsidR="00DF0B19" w:rsidRPr="005B411A" w:rsidRDefault="005B411A">
            <w:r w:rsidRPr="005B411A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Beta-actin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4145" w:type="dxa"/>
          </w:tcPr>
          <w:p w:rsidR="00DF0B19" w:rsidRDefault="00634E62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bcam</w:t>
            </w:r>
          </w:p>
        </w:tc>
      </w:tr>
      <w:tr w:rsidR="00DF0B19" w:rsidTr="00DF0B19">
        <w:tc>
          <w:tcPr>
            <w:tcW w:w="4145" w:type="dxa"/>
          </w:tcPr>
          <w:p w:rsidR="00DF0B19" w:rsidRDefault="005B411A"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PDH</w:t>
            </w:r>
          </w:p>
        </w:tc>
        <w:tc>
          <w:tcPr>
            <w:tcW w:w="4145" w:type="dxa"/>
          </w:tcPr>
          <w:p w:rsidR="00DF0B19" w:rsidRDefault="00420FBC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ell Signaling Technology</w:t>
            </w:r>
          </w:p>
        </w:tc>
      </w:tr>
      <w:tr w:rsidR="00DF0B19" w:rsidTr="00DF0B19">
        <w:tc>
          <w:tcPr>
            <w:tcW w:w="4145" w:type="dxa"/>
          </w:tcPr>
          <w:p w:rsidR="00DF0B19" w:rsidRDefault="005B411A">
            <w:r w:rsidRPr="005B411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 w:rsidRPr="005B411A">
              <w:rPr>
                <w:rFonts w:ascii="Times New Roman" w:hAnsi="Times New Roman" w:cs="Times New Roman"/>
                <w:kern w:val="0"/>
                <w:sz w:val="20"/>
                <w:szCs w:val="20"/>
              </w:rPr>
              <w:t>LRP7</w:t>
            </w:r>
          </w:p>
        </w:tc>
        <w:tc>
          <w:tcPr>
            <w:tcW w:w="4145" w:type="dxa"/>
          </w:tcPr>
          <w:p w:rsidR="00DF0B19" w:rsidRDefault="00610F0E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bcam</w:t>
            </w:r>
          </w:p>
        </w:tc>
      </w:tr>
      <w:tr w:rsidR="00DF0B19" w:rsidTr="00DF0B19">
        <w:tc>
          <w:tcPr>
            <w:tcW w:w="4145" w:type="dxa"/>
          </w:tcPr>
          <w:p w:rsidR="00DF0B19" w:rsidRDefault="005B411A">
            <w:r w:rsidRPr="005B411A">
              <w:rPr>
                <w:rFonts w:ascii="Times New Roman" w:eastAsia="宋体" w:hAnsi="Times New Roman" w:cs="Arial" w:hint="eastAsia"/>
                <w:kern w:val="0"/>
                <w:sz w:val="20"/>
                <w:szCs w:val="21"/>
              </w:rPr>
              <w:t>U</w:t>
            </w:r>
            <w:r w:rsidRPr="005B411A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SP10</w:t>
            </w:r>
          </w:p>
        </w:tc>
        <w:tc>
          <w:tcPr>
            <w:tcW w:w="4145" w:type="dxa"/>
          </w:tcPr>
          <w:p w:rsidR="00DF0B19" w:rsidRDefault="00610F0E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bcam</w:t>
            </w:r>
          </w:p>
        </w:tc>
      </w:tr>
      <w:tr w:rsidR="00DF0B19" w:rsidTr="00DF0B19">
        <w:tc>
          <w:tcPr>
            <w:tcW w:w="4145" w:type="dxa"/>
          </w:tcPr>
          <w:p w:rsidR="00DF0B19" w:rsidRDefault="005B411A">
            <w:r w:rsidRPr="005B411A">
              <w:rPr>
                <w:rFonts w:ascii="Times New Roman" w:eastAsia="宋体" w:hAnsi="Times New Roman" w:cs="Arial" w:hint="eastAsia"/>
                <w:kern w:val="0"/>
                <w:sz w:val="20"/>
                <w:szCs w:val="21"/>
              </w:rPr>
              <w:t>F</w:t>
            </w:r>
            <w:r w:rsidRPr="005B411A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LAG</w:t>
            </w:r>
          </w:p>
        </w:tc>
        <w:tc>
          <w:tcPr>
            <w:tcW w:w="4145" w:type="dxa"/>
          </w:tcPr>
          <w:p w:rsidR="00DF0B19" w:rsidRDefault="00610F0E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ell Signaling Technology</w:t>
            </w:r>
          </w:p>
        </w:tc>
      </w:tr>
      <w:tr w:rsidR="005B411A" w:rsidTr="00DF0B19">
        <w:tc>
          <w:tcPr>
            <w:tcW w:w="4145" w:type="dxa"/>
          </w:tcPr>
          <w:p w:rsidR="005B411A" w:rsidRPr="005B411A" w:rsidRDefault="001C2CE7">
            <w:pP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</w:pPr>
            <w:r w:rsidRPr="001C2CE7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Ubiquitin</w:t>
            </w:r>
          </w:p>
        </w:tc>
        <w:tc>
          <w:tcPr>
            <w:tcW w:w="4145" w:type="dxa"/>
          </w:tcPr>
          <w:p w:rsidR="005B411A" w:rsidRDefault="00420FBC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bcam</w:t>
            </w:r>
          </w:p>
        </w:tc>
      </w:tr>
      <w:tr w:rsidR="005B411A" w:rsidTr="00DF0B19">
        <w:tc>
          <w:tcPr>
            <w:tcW w:w="4145" w:type="dxa"/>
          </w:tcPr>
          <w:p w:rsidR="005B411A" w:rsidRPr="005B411A" w:rsidRDefault="001C2CE7">
            <w:pP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</w:pPr>
            <w:r w:rsidRPr="001C2CE7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HA tag</w:t>
            </w:r>
          </w:p>
        </w:tc>
        <w:tc>
          <w:tcPr>
            <w:tcW w:w="4145" w:type="dxa"/>
          </w:tcPr>
          <w:p w:rsidR="005B411A" w:rsidRDefault="00420FBC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ell Signaling Technology</w:t>
            </w:r>
          </w:p>
        </w:tc>
      </w:tr>
      <w:tr w:rsidR="00606DFA" w:rsidTr="00DF0B19">
        <w:tc>
          <w:tcPr>
            <w:tcW w:w="4145" w:type="dxa"/>
          </w:tcPr>
          <w:p w:rsidR="00606DFA" w:rsidRDefault="00606DFA">
            <w:pP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1"/>
              </w:rPr>
              <w:t>K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i-67</w:t>
            </w:r>
          </w:p>
        </w:tc>
        <w:tc>
          <w:tcPr>
            <w:tcW w:w="4145" w:type="dxa"/>
          </w:tcPr>
          <w:p w:rsidR="00606DFA" w:rsidRDefault="00C74AA8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bcam</w:t>
            </w:r>
          </w:p>
        </w:tc>
      </w:tr>
      <w:tr w:rsidR="00606DFA" w:rsidTr="00DF0B19">
        <w:tc>
          <w:tcPr>
            <w:tcW w:w="4145" w:type="dxa"/>
          </w:tcPr>
          <w:p w:rsidR="00606DFA" w:rsidRDefault="00606DFA">
            <w:pP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1"/>
              </w:rPr>
              <w:t>E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-cadherin</w:t>
            </w:r>
          </w:p>
        </w:tc>
        <w:tc>
          <w:tcPr>
            <w:tcW w:w="4145" w:type="dxa"/>
          </w:tcPr>
          <w:p w:rsidR="00606DFA" w:rsidRDefault="00C74AA8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bcam</w:t>
            </w:r>
          </w:p>
        </w:tc>
      </w:tr>
      <w:tr w:rsidR="00606DFA" w:rsidTr="00DF0B19">
        <w:tc>
          <w:tcPr>
            <w:tcW w:w="4145" w:type="dxa"/>
          </w:tcPr>
          <w:p w:rsidR="00606DFA" w:rsidRDefault="00606DFA">
            <w:pP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Vimentin</w:t>
            </w:r>
          </w:p>
        </w:tc>
        <w:tc>
          <w:tcPr>
            <w:tcW w:w="4145" w:type="dxa"/>
          </w:tcPr>
          <w:p w:rsidR="00606DFA" w:rsidRDefault="00C74AA8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bcam</w:t>
            </w:r>
          </w:p>
        </w:tc>
      </w:tr>
      <w:tr w:rsidR="00606DFA" w:rsidTr="00DF0B19">
        <w:tc>
          <w:tcPr>
            <w:tcW w:w="4145" w:type="dxa"/>
          </w:tcPr>
          <w:p w:rsidR="00606DFA" w:rsidRDefault="00606DFA">
            <w:pP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1"/>
              </w:rPr>
              <w:t>C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D86</w:t>
            </w:r>
            <w:r w:rsidR="00EB71FE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 xml:space="preserve"> (</w:t>
            </w:r>
            <w:r w:rsidR="00EB71FE">
              <w:rPr>
                <w:rFonts w:ascii="Times New Roman" w:eastAsia="宋体" w:hAnsi="Times New Roman" w:cs="Arial" w:hint="eastAsia"/>
                <w:kern w:val="0"/>
                <w:sz w:val="20"/>
                <w:szCs w:val="21"/>
              </w:rPr>
              <w:t>for</w:t>
            </w:r>
            <w:r w:rsidR="00EB71FE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 xml:space="preserve"> f</w:t>
            </w:r>
            <w:r w:rsidR="00EB71FE" w:rsidRPr="00EB71FE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low cytometry</w:t>
            </w:r>
            <w:r w:rsidR="00EB71FE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 xml:space="preserve"> )</w:t>
            </w:r>
          </w:p>
        </w:tc>
        <w:tc>
          <w:tcPr>
            <w:tcW w:w="4145" w:type="dxa"/>
          </w:tcPr>
          <w:p w:rsidR="00606DFA" w:rsidRDefault="00927031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D Biosciences</w:t>
            </w:r>
          </w:p>
        </w:tc>
      </w:tr>
      <w:tr w:rsidR="00EB71FE" w:rsidTr="00DF0B19">
        <w:tc>
          <w:tcPr>
            <w:tcW w:w="4145" w:type="dxa"/>
          </w:tcPr>
          <w:p w:rsidR="00EB71FE" w:rsidRDefault="00EB71FE">
            <w:pP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1"/>
              </w:rPr>
              <w:t>C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 xml:space="preserve">D86 </w:t>
            </w:r>
            <w:bookmarkStart w:id="1" w:name="OLE_LINK1"/>
            <w:bookmarkStart w:id="2" w:name="OLE_LINK2"/>
            <w: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(</w:t>
            </w:r>
            <w:r>
              <w:rPr>
                <w:rFonts w:ascii="Times New Roman" w:eastAsia="宋体" w:hAnsi="Times New Roman" w:cs="Arial" w:hint="eastAsia"/>
                <w:kern w:val="0"/>
                <w:sz w:val="20"/>
                <w:szCs w:val="21"/>
              </w:rPr>
              <w:t>for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 xml:space="preserve"> IHC )</w:t>
            </w:r>
            <w:bookmarkEnd w:id="1"/>
            <w:bookmarkEnd w:id="2"/>
          </w:p>
        </w:tc>
        <w:tc>
          <w:tcPr>
            <w:tcW w:w="4145" w:type="dxa"/>
          </w:tcPr>
          <w:p w:rsidR="00EB71FE" w:rsidRDefault="00610F0E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bcam</w:t>
            </w:r>
          </w:p>
        </w:tc>
      </w:tr>
      <w:tr w:rsidR="00606DFA" w:rsidTr="00DF0B19">
        <w:tc>
          <w:tcPr>
            <w:tcW w:w="4145" w:type="dxa"/>
          </w:tcPr>
          <w:p w:rsidR="00606DFA" w:rsidRDefault="00606DFA">
            <w:pP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1"/>
              </w:rPr>
              <w:t>C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D206</w:t>
            </w:r>
            <w:r w:rsidR="00F6363B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 xml:space="preserve"> (</w:t>
            </w:r>
            <w:r w:rsidR="00F6363B">
              <w:rPr>
                <w:rFonts w:ascii="Times New Roman" w:eastAsia="宋体" w:hAnsi="Times New Roman" w:cs="Arial" w:hint="eastAsia"/>
                <w:kern w:val="0"/>
                <w:sz w:val="20"/>
                <w:szCs w:val="21"/>
              </w:rPr>
              <w:t>for</w:t>
            </w:r>
            <w:r w:rsidR="00F6363B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 xml:space="preserve"> f</w:t>
            </w:r>
            <w:r w:rsidR="00F6363B" w:rsidRPr="00EB71FE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low cytometry</w:t>
            </w:r>
            <w:r w:rsidR="00F6363B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 xml:space="preserve"> )</w:t>
            </w:r>
          </w:p>
        </w:tc>
        <w:tc>
          <w:tcPr>
            <w:tcW w:w="4145" w:type="dxa"/>
          </w:tcPr>
          <w:p w:rsidR="00606DFA" w:rsidRDefault="00927031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D Biosciences</w:t>
            </w:r>
          </w:p>
        </w:tc>
      </w:tr>
      <w:tr w:rsidR="00606DFA" w:rsidTr="00DF0B19">
        <w:tc>
          <w:tcPr>
            <w:tcW w:w="4145" w:type="dxa"/>
          </w:tcPr>
          <w:p w:rsidR="00606DFA" w:rsidRDefault="00EB71FE">
            <w:pP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1"/>
              </w:rPr>
              <w:t>C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D68</w:t>
            </w:r>
            <w:r w:rsidR="00F6363B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 xml:space="preserve"> (</w:t>
            </w:r>
            <w:r w:rsidR="00F6363B">
              <w:rPr>
                <w:rFonts w:ascii="Times New Roman" w:eastAsia="宋体" w:hAnsi="Times New Roman" w:cs="Arial" w:hint="eastAsia"/>
                <w:kern w:val="0"/>
                <w:sz w:val="20"/>
                <w:szCs w:val="21"/>
              </w:rPr>
              <w:t>for</w:t>
            </w:r>
            <w:r w:rsidR="00F6363B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 xml:space="preserve"> f</w:t>
            </w:r>
            <w:r w:rsidR="00F6363B" w:rsidRPr="00EB71FE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low cytometry</w:t>
            </w:r>
            <w:r w:rsidR="00F6363B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 xml:space="preserve"> )</w:t>
            </w:r>
          </w:p>
        </w:tc>
        <w:tc>
          <w:tcPr>
            <w:tcW w:w="4145" w:type="dxa"/>
          </w:tcPr>
          <w:p w:rsidR="00606DFA" w:rsidRDefault="00927031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D Biosciences</w:t>
            </w:r>
          </w:p>
        </w:tc>
      </w:tr>
      <w:tr w:rsidR="00EB71FE" w:rsidTr="00910B8C">
        <w:tc>
          <w:tcPr>
            <w:tcW w:w="4145" w:type="dxa"/>
          </w:tcPr>
          <w:p w:rsidR="00EB71FE" w:rsidRDefault="00EB71FE" w:rsidP="00910B8C">
            <w:pP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1"/>
              </w:rPr>
              <w:t>F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4/80</w:t>
            </w:r>
            <w:r w:rsidR="00F6363B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 xml:space="preserve">( </w:t>
            </w:r>
            <w:r w:rsidR="00F6363B">
              <w:rPr>
                <w:rFonts w:ascii="Times New Roman" w:eastAsia="宋体" w:hAnsi="Times New Roman" w:cs="Arial" w:hint="eastAsia"/>
                <w:kern w:val="0"/>
                <w:sz w:val="20"/>
                <w:szCs w:val="21"/>
              </w:rPr>
              <w:t>for</w:t>
            </w:r>
            <w:r w:rsidR="00F6363B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 xml:space="preserve"> IHC )</w:t>
            </w:r>
          </w:p>
        </w:tc>
        <w:tc>
          <w:tcPr>
            <w:tcW w:w="4145" w:type="dxa"/>
          </w:tcPr>
          <w:p w:rsidR="00EB71FE" w:rsidRDefault="00C74AA8" w:rsidP="00910B8C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bcam</w:t>
            </w:r>
          </w:p>
        </w:tc>
      </w:tr>
      <w:tr w:rsidR="00EB71FE" w:rsidTr="00DF0B19">
        <w:tc>
          <w:tcPr>
            <w:tcW w:w="4145" w:type="dxa"/>
          </w:tcPr>
          <w:p w:rsidR="00EB71FE" w:rsidRDefault="00EB71FE">
            <w:pP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</w:pPr>
            <w:r w:rsidRPr="00EB71FE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CD163</w:t>
            </w:r>
            <w:r w:rsidR="00F6363B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 xml:space="preserve"> (</w:t>
            </w:r>
            <w:r w:rsidR="00F6363B">
              <w:rPr>
                <w:rFonts w:ascii="Times New Roman" w:eastAsia="宋体" w:hAnsi="Times New Roman" w:cs="Arial" w:hint="eastAsia"/>
                <w:kern w:val="0"/>
                <w:sz w:val="20"/>
                <w:szCs w:val="21"/>
              </w:rPr>
              <w:t>for</w:t>
            </w:r>
            <w:r w:rsidR="00F6363B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 xml:space="preserve"> IHC )</w:t>
            </w:r>
          </w:p>
        </w:tc>
        <w:tc>
          <w:tcPr>
            <w:tcW w:w="4145" w:type="dxa"/>
          </w:tcPr>
          <w:p w:rsidR="00EB71FE" w:rsidRDefault="00610F0E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bcam</w:t>
            </w:r>
          </w:p>
        </w:tc>
      </w:tr>
      <w:tr w:rsidR="00AF67AA" w:rsidTr="00DF0B19">
        <w:tc>
          <w:tcPr>
            <w:tcW w:w="4145" w:type="dxa"/>
          </w:tcPr>
          <w:p w:rsidR="00AF67AA" w:rsidRPr="00EB71FE" w:rsidRDefault="00AF67AA">
            <w:pP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P</w:t>
            </w:r>
            <w:r w:rsidRPr="00AF67AA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65</w:t>
            </w:r>
          </w:p>
        </w:tc>
        <w:tc>
          <w:tcPr>
            <w:tcW w:w="4145" w:type="dxa"/>
          </w:tcPr>
          <w:p w:rsidR="00AF67AA" w:rsidRDefault="00610F0E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bcam</w:t>
            </w:r>
          </w:p>
        </w:tc>
      </w:tr>
      <w:tr w:rsidR="00AF67AA" w:rsidTr="00DF0B19">
        <w:tc>
          <w:tcPr>
            <w:tcW w:w="4145" w:type="dxa"/>
          </w:tcPr>
          <w:p w:rsidR="00AF67AA" w:rsidRPr="008509AD" w:rsidRDefault="00AF67AA"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osphor-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P</w:t>
            </w:r>
            <w:r w:rsidRPr="00AF67AA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65</w:t>
            </w:r>
          </w:p>
        </w:tc>
        <w:tc>
          <w:tcPr>
            <w:tcW w:w="4145" w:type="dxa"/>
          </w:tcPr>
          <w:p w:rsidR="00AF67AA" w:rsidRDefault="00610F0E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bcam</w:t>
            </w:r>
          </w:p>
        </w:tc>
      </w:tr>
    </w:tbl>
    <w:p w:rsidR="00A94B20" w:rsidRDefault="00A94B20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3118"/>
        <w:gridCol w:w="3192"/>
      </w:tblGrid>
      <w:tr w:rsidR="009E7CD1" w:rsidTr="00910B8C">
        <w:tc>
          <w:tcPr>
            <w:tcW w:w="8290" w:type="dxa"/>
            <w:gridSpan w:val="3"/>
          </w:tcPr>
          <w:p w:rsidR="009E7CD1" w:rsidRDefault="009E7CD1" w:rsidP="00910B8C">
            <w:r w:rsidRPr="00991A1F"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lastRenderedPageBreak/>
              <w:t xml:space="preserve">Table </w:t>
            </w:r>
            <w:r w:rsidR="00D17323"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>S</w:t>
            </w:r>
            <w:r w:rsidR="0078174B"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>3</w:t>
            </w:r>
          </w:p>
        </w:tc>
      </w:tr>
      <w:tr w:rsidR="009E7CD1" w:rsidTr="00583DB0">
        <w:tc>
          <w:tcPr>
            <w:tcW w:w="8290" w:type="dxa"/>
            <w:gridSpan w:val="3"/>
          </w:tcPr>
          <w:p w:rsidR="009E7CD1" w:rsidRDefault="009E7CD1" w:rsidP="00910B8C">
            <w:r w:rsidRPr="00991A1F"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>T</w:t>
            </w:r>
            <w:r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>runcation mutant primers</w:t>
            </w:r>
          </w:p>
        </w:tc>
      </w:tr>
      <w:tr w:rsidR="009E7CD1" w:rsidTr="00A5473E">
        <w:tc>
          <w:tcPr>
            <w:tcW w:w="1980" w:type="dxa"/>
          </w:tcPr>
          <w:p w:rsidR="009E7CD1" w:rsidRPr="009E7CD1" w:rsidRDefault="009E7CD1" w:rsidP="009E7CD1">
            <w:pP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</w:pPr>
            <w:r w:rsidRPr="009E7CD1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WT NLRP7</w:t>
            </w:r>
            <w:r w:rsidRPr="009E7CD1">
              <w:rPr>
                <w:rFonts w:ascii="Times New Roman" w:eastAsia="宋体" w:hAnsi="Times New Roman" w:cs="Arial" w:hint="eastAsia"/>
                <w:kern w:val="0"/>
                <w:sz w:val="20"/>
                <w:szCs w:val="21"/>
              </w:rPr>
              <w:t xml:space="preserve"> (</w:t>
            </w:r>
            <w:r w:rsidRPr="009E7CD1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forward)</w:t>
            </w:r>
          </w:p>
        </w:tc>
        <w:tc>
          <w:tcPr>
            <w:tcW w:w="6310" w:type="dxa"/>
            <w:gridSpan w:val="2"/>
          </w:tcPr>
          <w:p w:rsidR="009E7CD1" w:rsidRDefault="009E7CD1" w:rsidP="00910B8C">
            <w:r w:rsidRPr="009E7CD1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CAC CAT GTC TGA CCA TGG AGA TGT GAG</w:t>
            </w:r>
          </w:p>
        </w:tc>
      </w:tr>
      <w:tr w:rsidR="009E7CD1" w:rsidTr="00A5473E">
        <w:tc>
          <w:tcPr>
            <w:tcW w:w="1980" w:type="dxa"/>
          </w:tcPr>
          <w:p w:rsidR="009E7CD1" w:rsidRDefault="009E7CD1" w:rsidP="00910B8C">
            <w:r w:rsidRPr="009E7CD1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WT NLRP7</w:t>
            </w:r>
            <w:r w:rsidRPr="009E7CD1">
              <w:rPr>
                <w:rFonts w:ascii="Times New Roman" w:eastAsia="宋体" w:hAnsi="Times New Roman" w:cs="Arial" w:hint="eastAsia"/>
                <w:kern w:val="0"/>
                <w:sz w:val="2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  <w:r w:rsidRPr="009E7CD1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)</w:t>
            </w:r>
          </w:p>
        </w:tc>
        <w:tc>
          <w:tcPr>
            <w:tcW w:w="6310" w:type="dxa"/>
            <w:gridSpan w:val="2"/>
          </w:tcPr>
          <w:p w:rsidR="009E7CD1" w:rsidRDefault="009E7CD1" w:rsidP="00910B8C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CA AAA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AA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GTC ACA GCA CGG AGG</w:t>
            </w:r>
          </w:p>
        </w:tc>
      </w:tr>
      <w:tr w:rsidR="009E7CD1" w:rsidTr="00A5473E">
        <w:tc>
          <w:tcPr>
            <w:tcW w:w="1980" w:type="dxa"/>
          </w:tcPr>
          <w:p w:rsidR="009E7CD1" w:rsidRPr="009E7CD1" w:rsidRDefault="009E7CD1" w:rsidP="00910B8C">
            <w:pP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</w:pPr>
            <w:r w:rsidRPr="009E7CD1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N500 (reverse)</w:t>
            </w:r>
          </w:p>
        </w:tc>
        <w:tc>
          <w:tcPr>
            <w:tcW w:w="6310" w:type="dxa"/>
            <w:gridSpan w:val="2"/>
          </w:tcPr>
          <w:p w:rsidR="009E7CD1" w:rsidRDefault="00A5473E" w:rsidP="00910B8C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AC GTC CCC GAT GTC CCA GG</w:t>
            </w:r>
          </w:p>
        </w:tc>
      </w:tr>
      <w:tr w:rsidR="009E7CD1" w:rsidTr="00A5473E">
        <w:tc>
          <w:tcPr>
            <w:tcW w:w="1980" w:type="dxa"/>
          </w:tcPr>
          <w:p w:rsidR="009E7CD1" w:rsidRPr="009E7CD1" w:rsidRDefault="009E7CD1" w:rsidP="00910B8C">
            <w:pP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</w:pPr>
            <w:r w:rsidRPr="009E7CD1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N750 (reverse)</w:t>
            </w:r>
          </w:p>
        </w:tc>
        <w:tc>
          <w:tcPr>
            <w:tcW w:w="6310" w:type="dxa"/>
            <w:gridSpan w:val="2"/>
          </w:tcPr>
          <w:p w:rsidR="009E7CD1" w:rsidRDefault="00A5473E" w:rsidP="00910B8C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AG CAT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CGT GCG TTC CCA</w:t>
            </w:r>
          </w:p>
        </w:tc>
      </w:tr>
      <w:tr w:rsidR="009E7CD1" w:rsidTr="00A5473E">
        <w:tc>
          <w:tcPr>
            <w:tcW w:w="1980" w:type="dxa"/>
          </w:tcPr>
          <w:p w:rsidR="009E7CD1" w:rsidRPr="009E7CD1" w:rsidRDefault="009E7CD1" w:rsidP="00910B8C">
            <w:pP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</w:pPr>
            <w:r w:rsidRPr="009E7CD1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250C (forward)</w:t>
            </w:r>
          </w:p>
        </w:tc>
        <w:tc>
          <w:tcPr>
            <w:tcW w:w="6310" w:type="dxa"/>
            <w:gridSpan w:val="2"/>
          </w:tcPr>
          <w:p w:rsidR="009E7CD1" w:rsidRDefault="00A5473E" w:rsidP="00910B8C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AC CAT GGT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G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CGA TGG CC</w:t>
            </w:r>
          </w:p>
        </w:tc>
      </w:tr>
      <w:tr w:rsidR="009E7CD1" w:rsidTr="00A5473E">
        <w:tc>
          <w:tcPr>
            <w:tcW w:w="1980" w:type="dxa"/>
          </w:tcPr>
          <w:p w:rsidR="009E7CD1" w:rsidRPr="009E7CD1" w:rsidRDefault="009E7CD1" w:rsidP="00910B8C">
            <w:pP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</w:pPr>
            <w:r w:rsidRPr="009E7CD1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500C (forward)</w:t>
            </w:r>
          </w:p>
        </w:tc>
        <w:tc>
          <w:tcPr>
            <w:tcW w:w="6310" w:type="dxa"/>
            <w:gridSpan w:val="2"/>
          </w:tcPr>
          <w:p w:rsidR="009E7CD1" w:rsidRDefault="00A5473E" w:rsidP="00910B8C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AC CAT GCA GAA GCT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C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TC CG</w:t>
            </w:r>
          </w:p>
        </w:tc>
      </w:tr>
      <w:tr w:rsidR="00A5473E" w:rsidTr="00871D6D">
        <w:tc>
          <w:tcPr>
            <w:tcW w:w="8290" w:type="dxa"/>
            <w:gridSpan w:val="3"/>
          </w:tcPr>
          <w:p w:rsidR="00A5473E" w:rsidRPr="00A5473E" w:rsidRDefault="00A5473E" w:rsidP="00910B8C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A5473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Site-directed mutagenesis </w:t>
            </w:r>
            <w:r w:rsidRPr="00A5473E"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>primers</w:t>
            </w:r>
            <w:r w:rsidRPr="00A5473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</w:tr>
      <w:tr w:rsidR="00A5473E" w:rsidTr="00A5473E">
        <w:tc>
          <w:tcPr>
            <w:tcW w:w="1980" w:type="dxa"/>
          </w:tcPr>
          <w:p w:rsidR="00A5473E" w:rsidRPr="009E7CD1" w:rsidRDefault="001C1CE9" w:rsidP="00910B8C">
            <w:pP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arget</w:t>
            </w:r>
          </w:p>
        </w:tc>
        <w:tc>
          <w:tcPr>
            <w:tcW w:w="3118" w:type="dxa"/>
          </w:tcPr>
          <w:p w:rsidR="00A5473E" w:rsidRDefault="001C1CE9" w:rsidP="00910B8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92" w:type="dxa"/>
          </w:tcPr>
          <w:p w:rsidR="00A5473E" w:rsidRDefault="001C1CE9" w:rsidP="00910B8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</w:tr>
      <w:tr w:rsidR="001C1CE9" w:rsidTr="00910B8C">
        <w:tc>
          <w:tcPr>
            <w:tcW w:w="1980" w:type="dxa"/>
          </w:tcPr>
          <w:p w:rsidR="001C1CE9" w:rsidRDefault="00D649D1" w:rsidP="00910B8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KK275RRR</w:t>
            </w:r>
          </w:p>
        </w:tc>
        <w:tc>
          <w:tcPr>
            <w:tcW w:w="3118" w:type="dxa"/>
          </w:tcPr>
          <w:p w:rsidR="001C1CE9" w:rsidRDefault="00D649D1" w:rsidP="00D649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CG GGG ACT GGG AGA GAA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AA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AC CGG TGC CCG TCC TC</w:t>
            </w:r>
          </w:p>
        </w:tc>
        <w:tc>
          <w:tcPr>
            <w:tcW w:w="3192" w:type="dxa"/>
          </w:tcPr>
          <w:p w:rsidR="001C1CE9" w:rsidRPr="00D649D1" w:rsidRDefault="00D649D1" w:rsidP="00D649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AG GAC GGG CAC CGG TCT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C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CT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TC CCA GTC CCC GC</w:t>
            </w:r>
          </w:p>
        </w:tc>
      </w:tr>
      <w:tr w:rsidR="001C1CE9" w:rsidTr="00910B8C">
        <w:tc>
          <w:tcPr>
            <w:tcW w:w="1980" w:type="dxa"/>
          </w:tcPr>
          <w:p w:rsidR="001C1CE9" w:rsidRPr="00D649D1" w:rsidRDefault="00D649D1" w:rsidP="00910B8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RK288RRR</w:t>
            </w:r>
          </w:p>
        </w:tc>
        <w:tc>
          <w:tcPr>
            <w:tcW w:w="3118" w:type="dxa"/>
          </w:tcPr>
          <w:p w:rsidR="001C1CE9" w:rsidRDefault="00D649D1" w:rsidP="00D649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GG GAG TTT GCT GAG AAG ACG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AT GTT ACC CAG GG</w:t>
            </w:r>
          </w:p>
        </w:tc>
        <w:tc>
          <w:tcPr>
            <w:tcW w:w="3192" w:type="dxa"/>
          </w:tcPr>
          <w:p w:rsidR="001C1CE9" w:rsidRPr="00D649D1" w:rsidRDefault="00D649D1" w:rsidP="00D649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CC TGG GTA ACA TCC GTC TTC TCA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CA AAC TCC CC</w:t>
            </w:r>
          </w:p>
        </w:tc>
      </w:tr>
      <w:tr w:rsidR="001C1CE9" w:rsidTr="00910B8C">
        <w:tc>
          <w:tcPr>
            <w:tcW w:w="1980" w:type="dxa"/>
          </w:tcPr>
          <w:p w:rsidR="001C1CE9" w:rsidRPr="00D649D1" w:rsidRDefault="00D649D1" w:rsidP="00910B8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374R</w:t>
            </w:r>
          </w:p>
        </w:tc>
        <w:tc>
          <w:tcPr>
            <w:tcW w:w="3118" w:type="dxa"/>
          </w:tcPr>
          <w:p w:rsidR="001C1CE9" w:rsidRDefault="00D649D1" w:rsidP="00D649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TG CAC GAC TCT GAG ACT GCA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AT GGA GAA G</w:t>
            </w:r>
          </w:p>
        </w:tc>
        <w:tc>
          <w:tcPr>
            <w:tcW w:w="3192" w:type="dxa"/>
          </w:tcPr>
          <w:p w:rsidR="001C1CE9" w:rsidRPr="00D649D1" w:rsidRDefault="00D649D1" w:rsidP="00D649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TT CTC CAT CTG CAG TCT CAG AG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GT GCA C</w:t>
            </w:r>
          </w:p>
        </w:tc>
      </w:tr>
      <w:tr w:rsidR="001C1CE9" w:rsidTr="00910B8C">
        <w:tc>
          <w:tcPr>
            <w:tcW w:w="1980" w:type="dxa"/>
          </w:tcPr>
          <w:p w:rsidR="001C1CE9" w:rsidRPr="00D649D1" w:rsidRDefault="00D649D1" w:rsidP="00910B8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379R</w:t>
            </w:r>
          </w:p>
        </w:tc>
        <w:tc>
          <w:tcPr>
            <w:tcW w:w="3118" w:type="dxa"/>
          </w:tcPr>
          <w:p w:rsidR="001C1CE9" w:rsidRDefault="00D649D1" w:rsidP="00D649D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649D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CA GAT GGA GAG AGG GGA </w:t>
            </w:r>
            <w:proofErr w:type="spellStart"/>
            <w:r w:rsidRPr="00D649D1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A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D649D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C G</w:t>
            </w:r>
          </w:p>
        </w:tc>
        <w:tc>
          <w:tcPr>
            <w:tcW w:w="3192" w:type="dxa"/>
          </w:tcPr>
          <w:p w:rsidR="001C1CE9" w:rsidRPr="00D649D1" w:rsidRDefault="00D649D1" w:rsidP="00D649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GG GTC CTC CCC TCT CTC CAT CTG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</w:p>
        </w:tc>
      </w:tr>
      <w:tr w:rsidR="001C1CE9" w:rsidTr="00910B8C">
        <w:tc>
          <w:tcPr>
            <w:tcW w:w="1980" w:type="dxa"/>
          </w:tcPr>
          <w:p w:rsidR="001C1CE9" w:rsidRPr="00D649D1" w:rsidRDefault="00D649D1" w:rsidP="00910B8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461R</w:t>
            </w:r>
          </w:p>
        </w:tc>
        <w:tc>
          <w:tcPr>
            <w:tcW w:w="3118" w:type="dxa"/>
          </w:tcPr>
          <w:p w:rsidR="001C1CE9" w:rsidRDefault="00D649D1" w:rsidP="00D649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AC AGA GTC TCC AGA GGC TGC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AC TC</w:t>
            </w:r>
          </w:p>
        </w:tc>
        <w:tc>
          <w:tcPr>
            <w:tcW w:w="3192" w:type="dxa"/>
          </w:tcPr>
          <w:p w:rsidR="001C1CE9" w:rsidRPr="00D649D1" w:rsidRDefault="00D649D1" w:rsidP="00D649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AG TAG CAG CCT CTG GAG AC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TG TC</w:t>
            </w:r>
          </w:p>
        </w:tc>
      </w:tr>
      <w:tr w:rsidR="001C1CE9" w:rsidTr="00A5473E">
        <w:tc>
          <w:tcPr>
            <w:tcW w:w="1980" w:type="dxa"/>
          </w:tcPr>
          <w:p w:rsidR="001C1CE9" w:rsidRDefault="00D649D1" w:rsidP="00910B8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484R</w:t>
            </w:r>
          </w:p>
        </w:tc>
        <w:tc>
          <w:tcPr>
            <w:tcW w:w="3118" w:type="dxa"/>
          </w:tcPr>
          <w:p w:rsidR="001C1CE9" w:rsidRDefault="00D649D1" w:rsidP="00D649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TA CGC CCT GGA GAG AGA GGA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GG GGA GG</w:t>
            </w:r>
          </w:p>
        </w:tc>
        <w:tc>
          <w:tcPr>
            <w:tcW w:w="3192" w:type="dxa"/>
          </w:tcPr>
          <w:p w:rsidR="001C1CE9" w:rsidRPr="00D649D1" w:rsidRDefault="00D649D1" w:rsidP="00D649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CT CCC CCT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C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CTC TCT CCA GGG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GT AG</w:t>
            </w:r>
          </w:p>
        </w:tc>
      </w:tr>
      <w:tr w:rsidR="00D649D1" w:rsidTr="00A5473E">
        <w:tc>
          <w:tcPr>
            <w:tcW w:w="1980" w:type="dxa"/>
          </w:tcPr>
          <w:p w:rsidR="00D649D1" w:rsidRDefault="00D649D1" w:rsidP="00910B8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502R</w:t>
            </w:r>
          </w:p>
        </w:tc>
        <w:tc>
          <w:tcPr>
            <w:tcW w:w="3118" w:type="dxa"/>
          </w:tcPr>
          <w:p w:rsidR="00D649D1" w:rsidRDefault="00D649D1" w:rsidP="00D649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GG ACG TAC AGA GAC TGC TT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CG G</w:t>
            </w:r>
          </w:p>
        </w:tc>
        <w:tc>
          <w:tcPr>
            <w:tcW w:w="3192" w:type="dxa"/>
          </w:tcPr>
          <w:p w:rsidR="00D649D1" w:rsidRDefault="00D649D1" w:rsidP="00D649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CG GAA AGC AGT CTC TGT ACG TCC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</w:p>
        </w:tc>
      </w:tr>
      <w:tr w:rsidR="00D649D1" w:rsidTr="00A5473E">
        <w:tc>
          <w:tcPr>
            <w:tcW w:w="1980" w:type="dxa"/>
          </w:tcPr>
          <w:p w:rsidR="00D649D1" w:rsidRDefault="00D649D1" w:rsidP="00910B8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532R</w:t>
            </w:r>
          </w:p>
        </w:tc>
        <w:tc>
          <w:tcPr>
            <w:tcW w:w="3118" w:type="dxa"/>
          </w:tcPr>
          <w:p w:rsidR="00D649D1" w:rsidRPr="00D649D1" w:rsidRDefault="00D649D1" w:rsidP="00D649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  <w:t>GAG AAG AGA GCC AGA GAG TTG</w:t>
            </w:r>
            <w:r>
              <w:rPr>
                <w:rFonts w:ascii="Times New Roman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  <w:t>GAG GCC AC</w:t>
            </w:r>
          </w:p>
        </w:tc>
        <w:tc>
          <w:tcPr>
            <w:tcW w:w="3192" w:type="dxa"/>
          </w:tcPr>
          <w:p w:rsidR="00D649D1" w:rsidRPr="00A06A48" w:rsidRDefault="00A06A48" w:rsidP="00A06A4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  <w:t>GTG GCC TCC AAC TCT CTG GCT CTC</w:t>
            </w:r>
            <w:r>
              <w:rPr>
                <w:rFonts w:ascii="Times New Roman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  <w:t>TTC TC</w:t>
            </w:r>
          </w:p>
        </w:tc>
      </w:tr>
    </w:tbl>
    <w:p w:rsidR="009E7CD1" w:rsidRDefault="009E7CD1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p w:rsidR="006C7CCB" w:rsidRDefault="006C7CCB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2"/>
        <w:gridCol w:w="1166"/>
        <w:gridCol w:w="1535"/>
        <w:gridCol w:w="1601"/>
        <w:gridCol w:w="876"/>
      </w:tblGrid>
      <w:tr w:rsidR="006C7CCB" w:rsidRPr="00C5278C" w:rsidTr="00810078">
        <w:tc>
          <w:tcPr>
            <w:tcW w:w="8290" w:type="dxa"/>
            <w:gridSpan w:val="5"/>
          </w:tcPr>
          <w:p w:rsidR="006C7CCB" w:rsidRPr="002463F7" w:rsidRDefault="006C7CCB" w:rsidP="00810078">
            <w:pPr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</w:pPr>
            <w:r w:rsidRPr="00991A1F"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lastRenderedPageBreak/>
              <w:t xml:space="preserve">Table </w:t>
            </w:r>
            <w:r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>S4</w:t>
            </w:r>
            <w:r w:rsidRPr="00931A59"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 xml:space="preserve">. </w:t>
            </w:r>
            <w:r w:rsidRPr="002463F7"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 xml:space="preserve">Clinicopathological correlation of </w:t>
            </w:r>
            <w:r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>NLRP7</w:t>
            </w:r>
            <w:r>
              <w:rPr>
                <w:rFonts w:ascii="Times New Roman" w:eastAsia="宋体" w:hAnsi="Times New Roman" w:cs="Arial" w:hint="eastAsia"/>
                <w:b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 xml:space="preserve">High </w:t>
            </w:r>
            <w:r w:rsidRPr="002463F7"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 xml:space="preserve">in </w:t>
            </w:r>
            <w:r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>CRC</w:t>
            </w:r>
          </w:p>
        </w:tc>
      </w:tr>
      <w:tr w:rsidR="006C7CCB" w:rsidRPr="00C5278C" w:rsidTr="00810078">
        <w:tc>
          <w:tcPr>
            <w:tcW w:w="3112" w:type="dxa"/>
            <w:vMerge w:val="restart"/>
          </w:tcPr>
          <w:p w:rsidR="006C7CCB" w:rsidRPr="00931A59" w:rsidRDefault="006C7CCB" w:rsidP="00810078">
            <w:pPr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</w:pPr>
            <w:r w:rsidRPr="002463F7"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>Clinical features</w:t>
            </w:r>
          </w:p>
        </w:tc>
        <w:tc>
          <w:tcPr>
            <w:tcW w:w="1166" w:type="dxa"/>
            <w:vMerge w:val="restart"/>
          </w:tcPr>
          <w:p w:rsidR="006C7CCB" w:rsidRPr="00931A59" w:rsidRDefault="006C7CCB" w:rsidP="00810078">
            <w:pPr>
              <w:jc w:val="center"/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>Cases</w:t>
            </w:r>
          </w:p>
        </w:tc>
        <w:tc>
          <w:tcPr>
            <w:tcW w:w="3136" w:type="dxa"/>
            <w:gridSpan w:val="2"/>
          </w:tcPr>
          <w:p w:rsidR="006C7CCB" w:rsidRPr="00931A59" w:rsidRDefault="006C7CCB" w:rsidP="00810078">
            <w:pPr>
              <w:jc w:val="center"/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>NLRP7</w:t>
            </w:r>
            <w:r w:rsidRPr="002463F7"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 xml:space="preserve"> expression</w:t>
            </w:r>
          </w:p>
        </w:tc>
        <w:tc>
          <w:tcPr>
            <w:tcW w:w="876" w:type="dxa"/>
            <w:vMerge w:val="restart"/>
          </w:tcPr>
          <w:p w:rsidR="006C7CCB" w:rsidRPr="00931A59" w:rsidRDefault="006C7CCB" w:rsidP="00810078">
            <w:pPr>
              <w:jc w:val="center"/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</w:pPr>
            <w:r w:rsidRPr="00931A59"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>P value</w:t>
            </w:r>
          </w:p>
        </w:tc>
      </w:tr>
      <w:tr w:rsidR="006C7CCB" w:rsidRPr="00C5278C" w:rsidTr="00810078">
        <w:tc>
          <w:tcPr>
            <w:tcW w:w="3112" w:type="dxa"/>
            <w:vMerge/>
          </w:tcPr>
          <w:p w:rsidR="006C7CCB" w:rsidRPr="00931A59" w:rsidRDefault="006C7CCB" w:rsidP="00810078">
            <w:pPr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</w:pPr>
          </w:p>
        </w:tc>
        <w:tc>
          <w:tcPr>
            <w:tcW w:w="1166" w:type="dxa"/>
            <w:vMerge/>
          </w:tcPr>
          <w:p w:rsidR="006C7CCB" w:rsidRPr="00931A59" w:rsidRDefault="006C7CCB" w:rsidP="00810078">
            <w:pPr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</w:pPr>
          </w:p>
        </w:tc>
        <w:tc>
          <w:tcPr>
            <w:tcW w:w="1535" w:type="dxa"/>
          </w:tcPr>
          <w:p w:rsidR="006C7CCB" w:rsidRPr="002463F7" w:rsidRDefault="006C7CCB" w:rsidP="00810078">
            <w:pPr>
              <w:jc w:val="center"/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</w:pPr>
            <w:r w:rsidRPr="002463F7"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>Low group</w:t>
            </w:r>
          </w:p>
          <w:p w:rsidR="006C7CCB" w:rsidRPr="00931A59" w:rsidRDefault="006C7CCB" w:rsidP="00810078">
            <w:pPr>
              <w:jc w:val="center"/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Arial" w:hint="eastAsia"/>
                <w:b/>
                <w:kern w:val="0"/>
                <w:sz w:val="20"/>
                <w:szCs w:val="21"/>
              </w:rPr>
              <w:t>n</w:t>
            </w:r>
            <w:r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 xml:space="preserve">. </w:t>
            </w:r>
            <w:r w:rsidRPr="002463F7"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>(%)</w:t>
            </w:r>
          </w:p>
        </w:tc>
        <w:tc>
          <w:tcPr>
            <w:tcW w:w="1601" w:type="dxa"/>
          </w:tcPr>
          <w:p w:rsidR="006C7CCB" w:rsidRPr="002463F7" w:rsidRDefault="006C7CCB" w:rsidP="00810078">
            <w:pPr>
              <w:jc w:val="center"/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</w:pPr>
            <w:r w:rsidRPr="002463F7"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>High group</w:t>
            </w:r>
          </w:p>
          <w:p w:rsidR="006C7CCB" w:rsidRPr="00931A59" w:rsidRDefault="006C7CCB" w:rsidP="00810078">
            <w:pPr>
              <w:jc w:val="center"/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Arial" w:hint="eastAsia"/>
                <w:b/>
                <w:kern w:val="0"/>
                <w:sz w:val="20"/>
                <w:szCs w:val="21"/>
              </w:rPr>
              <w:t>n</w:t>
            </w:r>
            <w:r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 xml:space="preserve">. </w:t>
            </w:r>
            <w:r w:rsidRPr="002463F7"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  <w:t>(%)</w:t>
            </w:r>
          </w:p>
        </w:tc>
        <w:tc>
          <w:tcPr>
            <w:tcW w:w="876" w:type="dxa"/>
            <w:vMerge/>
          </w:tcPr>
          <w:p w:rsidR="006C7CCB" w:rsidRPr="00931A59" w:rsidRDefault="006C7CCB" w:rsidP="00810078">
            <w:pPr>
              <w:rPr>
                <w:rFonts w:ascii="Times New Roman" w:eastAsia="宋体" w:hAnsi="Times New Roman" w:cs="Arial"/>
                <w:b/>
                <w:kern w:val="0"/>
                <w:sz w:val="20"/>
                <w:szCs w:val="21"/>
              </w:rPr>
            </w:pPr>
          </w:p>
        </w:tc>
      </w:tr>
      <w:tr w:rsidR="006C7CCB" w:rsidRPr="00C5278C" w:rsidTr="00810078">
        <w:tc>
          <w:tcPr>
            <w:tcW w:w="3112" w:type="dxa"/>
          </w:tcPr>
          <w:p w:rsidR="006C7CCB" w:rsidRPr="007F7C65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</w:pPr>
            <w:r w:rsidRPr="007F7C65">
              <w:rPr>
                <w:rFonts w:ascii="Times New Roman" w:hAnsi="Times New Roman" w:cs="Arial"/>
                <w:sz w:val="20"/>
                <w:szCs w:val="21"/>
              </w:rPr>
              <w:t>Age</w:t>
            </w:r>
            <w:r>
              <w:rPr>
                <w:rFonts w:ascii="Times New Roman" w:hAnsi="Times New Roman" w:cs="Arial"/>
                <w:sz w:val="20"/>
                <w:szCs w:val="21"/>
              </w:rPr>
              <w:t xml:space="preserve"> (</w:t>
            </w:r>
            <w:r w:rsidRPr="005B6692">
              <w:rPr>
                <w:rFonts w:ascii="Times New Roman" w:hAnsi="Times New Roman" w:cs="Arial"/>
                <w:sz w:val="20"/>
                <w:szCs w:val="21"/>
              </w:rPr>
              <w:t>years old)</w:t>
            </w:r>
          </w:p>
        </w:tc>
        <w:tc>
          <w:tcPr>
            <w:tcW w:w="1166" w:type="dxa"/>
          </w:tcPr>
          <w:p w:rsidR="006C7CCB" w:rsidRPr="007F7C65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</w:pPr>
          </w:p>
        </w:tc>
        <w:tc>
          <w:tcPr>
            <w:tcW w:w="1535" w:type="dxa"/>
          </w:tcPr>
          <w:p w:rsidR="006C7CCB" w:rsidRPr="007F7C65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</w:pPr>
          </w:p>
        </w:tc>
        <w:tc>
          <w:tcPr>
            <w:tcW w:w="1601" w:type="dxa"/>
          </w:tcPr>
          <w:p w:rsidR="006C7CCB" w:rsidRPr="007F7C65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</w:pPr>
          </w:p>
        </w:tc>
        <w:tc>
          <w:tcPr>
            <w:tcW w:w="876" w:type="dxa"/>
          </w:tcPr>
          <w:p w:rsidR="006C7CCB" w:rsidRPr="007F7C65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1"/>
              </w:rPr>
              <w:t>0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.670</w:t>
            </w:r>
          </w:p>
        </w:tc>
      </w:tr>
      <w:tr w:rsidR="006C7CCB" w:rsidRPr="00C5278C" w:rsidTr="00810078">
        <w:tc>
          <w:tcPr>
            <w:tcW w:w="3112" w:type="dxa"/>
          </w:tcPr>
          <w:p w:rsidR="006C7CCB" w:rsidRPr="00C5278C" w:rsidRDefault="006C7CCB" w:rsidP="00810078">
            <w:pPr>
              <w:rPr>
                <w:rFonts w:ascii="Times New Roman" w:eastAsia="宋体" w:hAnsi="Times New Roman" w:cs="Arial"/>
                <w:kern w:val="0"/>
                <w:szCs w:val="21"/>
              </w:rPr>
            </w:pPr>
            <w:r>
              <w:rPr>
                <w:rFonts w:ascii="Times New Roman" w:eastAsia="宋体" w:hAnsi="Times New Roman" w:cs="Arial" w:hint="eastAsia"/>
                <w:kern w:val="0"/>
                <w:szCs w:val="21"/>
              </w:rPr>
              <w:t xml:space="preserve"> </w:t>
            </w:r>
            <w:r w:rsidRPr="005B6692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≤59</w:t>
            </w:r>
          </w:p>
        </w:tc>
        <w:tc>
          <w:tcPr>
            <w:tcW w:w="116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63</w:t>
            </w:r>
          </w:p>
        </w:tc>
        <w:tc>
          <w:tcPr>
            <w:tcW w:w="1535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3 (36.5%)</w:t>
            </w:r>
          </w:p>
        </w:tc>
        <w:tc>
          <w:tcPr>
            <w:tcW w:w="1601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40 (63.5%)</w:t>
            </w:r>
          </w:p>
        </w:tc>
        <w:tc>
          <w:tcPr>
            <w:tcW w:w="87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</w:tr>
      <w:tr w:rsidR="006C7CCB" w:rsidRPr="00C5278C" w:rsidTr="00810078">
        <w:tc>
          <w:tcPr>
            <w:tcW w:w="3112" w:type="dxa"/>
          </w:tcPr>
          <w:p w:rsidR="006C7CCB" w:rsidRPr="00C5278C" w:rsidRDefault="006C7CCB" w:rsidP="00810078">
            <w:pPr>
              <w:rPr>
                <w:rFonts w:ascii="Times New Roman" w:eastAsia="宋体" w:hAnsi="Times New Roman" w:cs="Arial"/>
                <w:kern w:val="0"/>
                <w:szCs w:val="21"/>
              </w:rPr>
            </w:pPr>
            <w:r>
              <w:rPr>
                <w:rFonts w:ascii="Times New Roman" w:eastAsia="宋体" w:hAnsi="Times New Roman" w:cs="Arial" w:hint="eastAsia"/>
                <w:kern w:val="0"/>
                <w:szCs w:val="21"/>
              </w:rPr>
              <w:t xml:space="preserve"> </w:t>
            </w:r>
            <w:r w:rsidRPr="005B6692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&gt;59</w:t>
            </w:r>
          </w:p>
        </w:tc>
        <w:tc>
          <w:tcPr>
            <w:tcW w:w="116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52</w:t>
            </w:r>
          </w:p>
        </w:tc>
        <w:tc>
          <w:tcPr>
            <w:tcW w:w="1535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21 (40.1%)</w:t>
            </w:r>
          </w:p>
        </w:tc>
        <w:tc>
          <w:tcPr>
            <w:tcW w:w="1601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31 (59.6%)</w:t>
            </w:r>
          </w:p>
        </w:tc>
        <w:tc>
          <w:tcPr>
            <w:tcW w:w="87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</w:tr>
      <w:tr w:rsidR="006C7CCB" w:rsidRPr="00C5278C" w:rsidTr="00810078">
        <w:tc>
          <w:tcPr>
            <w:tcW w:w="3112" w:type="dxa"/>
          </w:tcPr>
          <w:p w:rsidR="006C7CCB" w:rsidRPr="007F7C65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</w:pPr>
            <w:r w:rsidRPr="007F7C65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Sex</w:t>
            </w:r>
          </w:p>
        </w:tc>
        <w:tc>
          <w:tcPr>
            <w:tcW w:w="116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535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601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87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.646</w:t>
            </w:r>
          </w:p>
        </w:tc>
      </w:tr>
      <w:tr w:rsidR="006C7CCB" w:rsidRPr="00C5278C" w:rsidTr="00810078">
        <w:tc>
          <w:tcPr>
            <w:tcW w:w="3112" w:type="dxa"/>
          </w:tcPr>
          <w:p w:rsidR="006C7CCB" w:rsidRPr="007F7C65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1"/>
              </w:rPr>
              <w:t xml:space="preserve"> </w:t>
            </w:r>
            <w:r w:rsidRPr="007F7C65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Male</w:t>
            </w:r>
          </w:p>
        </w:tc>
        <w:tc>
          <w:tcPr>
            <w:tcW w:w="116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71</w:t>
            </w:r>
          </w:p>
        </w:tc>
        <w:tc>
          <w:tcPr>
            <w:tcW w:w="1535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26 (36.6%)</w:t>
            </w:r>
          </w:p>
        </w:tc>
        <w:tc>
          <w:tcPr>
            <w:tcW w:w="1601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45 (63.4%)</w:t>
            </w:r>
          </w:p>
        </w:tc>
        <w:tc>
          <w:tcPr>
            <w:tcW w:w="87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</w:tr>
      <w:tr w:rsidR="006C7CCB" w:rsidRPr="00C5278C" w:rsidTr="00810078">
        <w:tc>
          <w:tcPr>
            <w:tcW w:w="3112" w:type="dxa"/>
          </w:tcPr>
          <w:p w:rsidR="006C7CCB" w:rsidRPr="007F7C65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1"/>
              </w:rPr>
              <w:t xml:space="preserve"> </w:t>
            </w:r>
            <w:r w:rsidRPr="007F7C65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Female</w:t>
            </w:r>
          </w:p>
        </w:tc>
        <w:tc>
          <w:tcPr>
            <w:tcW w:w="116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1535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18 (40.9%)</w:t>
            </w:r>
          </w:p>
        </w:tc>
        <w:tc>
          <w:tcPr>
            <w:tcW w:w="1601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26 (59.1%)</w:t>
            </w:r>
          </w:p>
        </w:tc>
        <w:tc>
          <w:tcPr>
            <w:tcW w:w="87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</w:tr>
      <w:tr w:rsidR="006C7CCB" w:rsidRPr="00C5278C" w:rsidTr="00810078">
        <w:tc>
          <w:tcPr>
            <w:tcW w:w="3112" w:type="dxa"/>
          </w:tcPr>
          <w:p w:rsidR="006C7CCB" w:rsidRPr="00C5278C" w:rsidRDefault="006C7CCB" w:rsidP="00810078">
            <w:pPr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5B6692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Location</w:t>
            </w:r>
          </w:p>
        </w:tc>
        <w:tc>
          <w:tcPr>
            <w:tcW w:w="116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535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601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87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.729</w:t>
            </w:r>
          </w:p>
        </w:tc>
      </w:tr>
      <w:tr w:rsidR="006C7CCB" w:rsidRPr="00C5278C" w:rsidTr="00810078">
        <w:tc>
          <w:tcPr>
            <w:tcW w:w="3112" w:type="dxa"/>
          </w:tcPr>
          <w:p w:rsidR="006C7CCB" w:rsidRPr="00C5278C" w:rsidRDefault="006C7CCB" w:rsidP="00810078">
            <w:pPr>
              <w:rPr>
                <w:rFonts w:ascii="Times New Roman" w:eastAsia="宋体" w:hAnsi="Times New Roman" w:cs="Arial"/>
                <w:kern w:val="0"/>
                <w:szCs w:val="21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Right</w:t>
            </w:r>
          </w:p>
        </w:tc>
        <w:tc>
          <w:tcPr>
            <w:tcW w:w="116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1535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15(40.5%)</w:t>
            </w:r>
          </w:p>
        </w:tc>
        <w:tc>
          <w:tcPr>
            <w:tcW w:w="1601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22 (59.5%)</w:t>
            </w:r>
          </w:p>
        </w:tc>
        <w:tc>
          <w:tcPr>
            <w:tcW w:w="87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</w:tr>
      <w:tr w:rsidR="006C7CCB" w:rsidRPr="00C5278C" w:rsidTr="00810078">
        <w:tc>
          <w:tcPr>
            <w:tcW w:w="3112" w:type="dxa"/>
          </w:tcPr>
          <w:p w:rsidR="006C7CCB" w:rsidRPr="00C5278C" w:rsidRDefault="006C7CCB" w:rsidP="00810078">
            <w:pPr>
              <w:rPr>
                <w:rFonts w:ascii="Times New Roman" w:eastAsia="宋体" w:hAnsi="Times New Roman" w:cs="Arial"/>
                <w:kern w:val="0"/>
                <w:szCs w:val="21"/>
              </w:rPr>
            </w:pPr>
            <w:r>
              <w:rPr>
                <w:rFonts w:ascii="Times New Roman" w:eastAsia="宋体" w:hAnsi="Times New Roman" w:cs="Arial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Left</w:t>
            </w:r>
          </w:p>
        </w:tc>
        <w:tc>
          <w:tcPr>
            <w:tcW w:w="116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78</w:t>
            </w:r>
          </w:p>
        </w:tc>
        <w:tc>
          <w:tcPr>
            <w:tcW w:w="1535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29 (37.2%)</w:t>
            </w:r>
          </w:p>
        </w:tc>
        <w:tc>
          <w:tcPr>
            <w:tcW w:w="1601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49 (62.8%)</w:t>
            </w:r>
          </w:p>
        </w:tc>
        <w:tc>
          <w:tcPr>
            <w:tcW w:w="87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</w:tr>
      <w:tr w:rsidR="006C7CCB" w:rsidRPr="00C5278C" w:rsidTr="00810078">
        <w:tc>
          <w:tcPr>
            <w:tcW w:w="3112" w:type="dxa"/>
          </w:tcPr>
          <w:p w:rsidR="006C7CCB" w:rsidRPr="00C5278C" w:rsidRDefault="006C7CCB" w:rsidP="00810078">
            <w:pPr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5B6692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LN metastasis</w:t>
            </w:r>
          </w:p>
        </w:tc>
        <w:tc>
          <w:tcPr>
            <w:tcW w:w="116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535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601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87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.400</w:t>
            </w:r>
          </w:p>
        </w:tc>
      </w:tr>
      <w:tr w:rsidR="006C7CCB" w:rsidRPr="00C5278C" w:rsidTr="00810078">
        <w:tc>
          <w:tcPr>
            <w:tcW w:w="3112" w:type="dxa"/>
          </w:tcPr>
          <w:p w:rsidR="006C7CCB" w:rsidRPr="0049671E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</w:pPr>
            <w:r w:rsidRPr="0049671E">
              <w:rPr>
                <w:rFonts w:ascii="Times New Roman" w:eastAsia="宋体" w:hAnsi="Times New Roman" w:cs="Arial" w:hint="eastAsia"/>
                <w:kern w:val="0"/>
                <w:sz w:val="20"/>
                <w:szCs w:val="21"/>
              </w:rPr>
              <w:t xml:space="preserve"> </w:t>
            </w:r>
            <w:r w:rsidRPr="005B6692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N0</w:t>
            </w:r>
          </w:p>
        </w:tc>
        <w:tc>
          <w:tcPr>
            <w:tcW w:w="116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57</w:t>
            </w:r>
          </w:p>
        </w:tc>
        <w:tc>
          <w:tcPr>
            <w:tcW w:w="1535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24 (42.1%)</w:t>
            </w:r>
          </w:p>
        </w:tc>
        <w:tc>
          <w:tcPr>
            <w:tcW w:w="1601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33 (57.9%)</w:t>
            </w:r>
          </w:p>
        </w:tc>
        <w:tc>
          <w:tcPr>
            <w:tcW w:w="87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</w:tr>
      <w:tr w:rsidR="006C7CCB" w:rsidRPr="00C5278C" w:rsidTr="00810078">
        <w:tc>
          <w:tcPr>
            <w:tcW w:w="3112" w:type="dxa"/>
          </w:tcPr>
          <w:p w:rsidR="006C7CCB" w:rsidRPr="0049671E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</w:pPr>
            <w:r w:rsidRPr="0049671E">
              <w:rPr>
                <w:rFonts w:ascii="Times New Roman" w:eastAsia="宋体" w:hAnsi="Times New Roman" w:cs="Arial" w:hint="eastAsia"/>
                <w:kern w:val="0"/>
                <w:sz w:val="20"/>
                <w:szCs w:val="21"/>
              </w:rPr>
              <w:t xml:space="preserve"> </w:t>
            </w:r>
            <w:r w:rsidRPr="005B6692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N1</w:t>
            </w:r>
          </w:p>
        </w:tc>
        <w:tc>
          <w:tcPr>
            <w:tcW w:w="116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58</w:t>
            </w:r>
          </w:p>
        </w:tc>
        <w:tc>
          <w:tcPr>
            <w:tcW w:w="1535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20 (34.5%)</w:t>
            </w:r>
          </w:p>
        </w:tc>
        <w:tc>
          <w:tcPr>
            <w:tcW w:w="1601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8 (65.6%)</w:t>
            </w:r>
          </w:p>
        </w:tc>
        <w:tc>
          <w:tcPr>
            <w:tcW w:w="87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</w:tr>
      <w:tr w:rsidR="006C7CCB" w:rsidRPr="00C5278C" w:rsidTr="00810078">
        <w:tc>
          <w:tcPr>
            <w:tcW w:w="3112" w:type="dxa"/>
          </w:tcPr>
          <w:p w:rsidR="006C7CCB" w:rsidRPr="0049671E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</w:pPr>
            <w:r w:rsidRPr="005B6692"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  <w:t>Distant metastasis</w:t>
            </w:r>
          </w:p>
        </w:tc>
        <w:tc>
          <w:tcPr>
            <w:tcW w:w="116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535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601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87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.004</w:t>
            </w:r>
          </w:p>
        </w:tc>
      </w:tr>
      <w:tr w:rsidR="006C7CCB" w:rsidRPr="00C5278C" w:rsidTr="00810078">
        <w:tc>
          <w:tcPr>
            <w:tcW w:w="3112" w:type="dxa"/>
          </w:tcPr>
          <w:p w:rsidR="006C7CCB" w:rsidRPr="0049671E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5B6692">
              <w:rPr>
                <w:rFonts w:ascii="Times New Roman" w:hAnsi="Times New Roman"/>
                <w:sz w:val="20"/>
                <w:szCs w:val="21"/>
              </w:rPr>
              <w:t>M0</w:t>
            </w:r>
          </w:p>
        </w:tc>
        <w:tc>
          <w:tcPr>
            <w:tcW w:w="116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64</w:t>
            </w:r>
          </w:p>
        </w:tc>
        <w:tc>
          <w:tcPr>
            <w:tcW w:w="1535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32 (50.0%)</w:t>
            </w:r>
          </w:p>
        </w:tc>
        <w:tc>
          <w:tcPr>
            <w:tcW w:w="1601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32 (50.0%)</w:t>
            </w:r>
          </w:p>
        </w:tc>
        <w:tc>
          <w:tcPr>
            <w:tcW w:w="87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</w:tr>
      <w:tr w:rsidR="006C7CCB" w:rsidRPr="00C5278C" w:rsidTr="00810078">
        <w:tc>
          <w:tcPr>
            <w:tcW w:w="3112" w:type="dxa"/>
          </w:tcPr>
          <w:p w:rsidR="006C7CCB" w:rsidRPr="0049671E" w:rsidRDefault="006C7CCB" w:rsidP="00810078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5B6692">
              <w:rPr>
                <w:rFonts w:ascii="Times New Roman" w:hAnsi="Times New Roman"/>
                <w:sz w:val="20"/>
                <w:szCs w:val="21"/>
              </w:rPr>
              <w:t>M1</w:t>
            </w:r>
          </w:p>
        </w:tc>
        <w:tc>
          <w:tcPr>
            <w:tcW w:w="116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51</w:t>
            </w:r>
          </w:p>
        </w:tc>
        <w:tc>
          <w:tcPr>
            <w:tcW w:w="1535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12 (23.5%)</w:t>
            </w:r>
          </w:p>
        </w:tc>
        <w:tc>
          <w:tcPr>
            <w:tcW w:w="1601" w:type="dxa"/>
          </w:tcPr>
          <w:p w:rsidR="006C7CCB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9 (76.5%)</w:t>
            </w:r>
          </w:p>
        </w:tc>
        <w:tc>
          <w:tcPr>
            <w:tcW w:w="87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</w:tr>
      <w:tr w:rsidR="006C7CCB" w:rsidRPr="00C5278C" w:rsidTr="00810078">
        <w:tc>
          <w:tcPr>
            <w:tcW w:w="3112" w:type="dxa"/>
          </w:tcPr>
          <w:p w:rsidR="006C7CCB" w:rsidRPr="0049671E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</w:pPr>
            <w:r w:rsidRPr="005B6692">
              <w:rPr>
                <w:rFonts w:ascii="Times New Roman" w:hAnsi="Times New Roman"/>
                <w:sz w:val="20"/>
                <w:szCs w:val="21"/>
              </w:rPr>
              <w:t>Clinical stage</w:t>
            </w:r>
          </w:p>
        </w:tc>
        <w:tc>
          <w:tcPr>
            <w:tcW w:w="116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535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1601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  <w:tc>
          <w:tcPr>
            <w:tcW w:w="87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.033</w:t>
            </w:r>
          </w:p>
        </w:tc>
      </w:tr>
      <w:tr w:rsidR="006C7CCB" w:rsidRPr="00C5278C" w:rsidTr="00810078">
        <w:tc>
          <w:tcPr>
            <w:tcW w:w="3112" w:type="dxa"/>
          </w:tcPr>
          <w:p w:rsidR="006C7CCB" w:rsidRPr="0049671E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5B6692">
              <w:rPr>
                <w:rFonts w:ascii="Times New Roman" w:hAnsi="Times New Roman"/>
                <w:sz w:val="20"/>
                <w:szCs w:val="21"/>
              </w:rPr>
              <w:t>Early (I−II)</w:t>
            </w:r>
          </w:p>
        </w:tc>
        <w:tc>
          <w:tcPr>
            <w:tcW w:w="116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1535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21 (51.2%)</w:t>
            </w:r>
          </w:p>
        </w:tc>
        <w:tc>
          <w:tcPr>
            <w:tcW w:w="1601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20 (48.8%)</w:t>
            </w:r>
          </w:p>
        </w:tc>
        <w:tc>
          <w:tcPr>
            <w:tcW w:w="87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</w:tr>
      <w:tr w:rsidR="006C7CCB" w:rsidRPr="00C5278C" w:rsidTr="00810078">
        <w:tc>
          <w:tcPr>
            <w:tcW w:w="3112" w:type="dxa"/>
          </w:tcPr>
          <w:p w:rsidR="006C7CCB" w:rsidRPr="005B6692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 w:hint="eastAsia"/>
                <w:kern w:val="0"/>
                <w:sz w:val="20"/>
                <w:szCs w:val="20"/>
              </w:rPr>
              <w:t xml:space="preserve"> </w:t>
            </w:r>
            <w:r w:rsidRPr="005B6692"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Advanced (III−IV)</w:t>
            </w:r>
            <w:r w:rsidRPr="0049671E">
              <w:rPr>
                <w:rFonts w:ascii="Times New Roman" w:hAnsi="Times New Roman"/>
                <w:sz w:val="20"/>
                <w:szCs w:val="21"/>
              </w:rPr>
              <w:t xml:space="preserve"> </w:t>
            </w:r>
          </w:p>
        </w:tc>
        <w:tc>
          <w:tcPr>
            <w:tcW w:w="116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74</w:t>
            </w:r>
          </w:p>
        </w:tc>
        <w:tc>
          <w:tcPr>
            <w:tcW w:w="1535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23 (31.1%)</w:t>
            </w:r>
          </w:p>
        </w:tc>
        <w:tc>
          <w:tcPr>
            <w:tcW w:w="1601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  <w:t>51 (68.9%)</w:t>
            </w:r>
          </w:p>
        </w:tc>
        <w:tc>
          <w:tcPr>
            <w:tcW w:w="876" w:type="dxa"/>
          </w:tcPr>
          <w:p w:rsidR="006C7CCB" w:rsidRPr="00474B24" w:rsidRDefault="006C7CCB" w:rsidP="00810078">
            <w:pPr>
              <w:rPr>
                <w:rFonts w:ascii="Times New Roman" w:eastAsia="宋体" w:hAnsi="Times New Roman" w:cs="Arial"/>
                <w:kern w:val="0"/>
                <w:sz w:val="20"/>
                <w:szCs w:val="20"/>
              </w:rPr>
            </w:pPr>
          </w:p>
        </w:tc>
      </w:tr>
    </w:tbl>
    <w:p w:rsidR="006C7CCB" w:rsidRDefault="006C7CCB"/>
    <w:sectPr w:rsidR="006C7CCB" w:rsidSect="001666F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A1F"/>
    <w:rsid w:val="00004322"/>
    <w:rsid w:val="00030D16"/>
    <w:rsid w:val="00043348"/>
    <w:rsid w:val="000647B3"/>
    <w:rsid w:val="00071678"/>
    <w:rsid w:val="00072250"/>
    <w:rsid w:val="000773CD"/>
    <w:rsid w:val="00080E06"/>
    <w:rsid w:val="00091FA5"/>
    <w:rsid w:val="00094B2D"/>
    <w:rsid w:val="00095DCA"/>
    <w:rsid w:val="000A3E19"/>
    <w:rsid w:val="000B07F1"/>
    <w:rsid w:val="000B62BF"/>
    <w:rsid w:val="000C24D7"/>
    <w:rsid w:val="000C433B"/>
    <w:rsid w:val="000C5475"/>
    <w:rsid w:val="000C5779"/>
    <w:rsid w:val="000D7376"/>
    <w:rsid w:val="000F3588"/>
    <w:rsid w:val="000F4EFF"/>
    <w:rsid w:val="0011299C"/>
    <w:rsid w:val="00113CE9"/>
    <w:rsid w:val="00116CFC"/>
    <w:rsid w:val="001202FD"/>
    <w:rsid w:val="0012117F"/>
    <w:rsid w:val="00121490"/>
    <w:rsid w:val="00123EA6"/>
    <w:rsid w:val="001244E4"/>
    <w:rsid w:val="001373CE"/>
    <w:rsid w:val="0015283C"/>
    <w:rsid w:val="00153C72"/>
    <w:rsid w:val="00165939"/>
    <w:rsid w:val="001666FF"/>
    <w:rsid w:val="0018338C"/>
    <w:rsid w:val="00197180"/>
    <w:rsid w:val="00197828"/>
    <w:rsid w:val="001A36ED"/>
    <w:rsid w:val="001C1CE9"/>
    <w:rsid w:val="001C29F6"/>
    <w:rsid w:val="001C2CE7"/>
    <w:rsid w:val="001C49A4"/>
    <w:rsid w:val="001F6D71"/>
    <w:rsid w:val="002022C8"/>
    <w:rsid w:val="00211764"/>
    <w:rsid w:val="00212774"/>
    <w:rsid w:val="00237A9E"/>
    <w:rsid w:val="0024736B"/>
    <w:rsid w:val="00263E3A"/>
    <w:rsid w:val="0028327D"/>
    <w:rsid w:val="00285107"/>
    <w:rsid w:val="002A6D29"/>
    <w:rsid w:val="002B341E"/>
    <w:rsid w:val="002C5CE3"/>
    <w:rsid w:val="002E3616"/>
    <w:rsid w:val="002E48A9"/>
    <w:rsid w:val="0030666B"/>
    <w:rsid w:val="00317AFF"/>
    <w:rsid w:val="00320381"/>
    <w:rsid w:val="00322144"/>
    <w:rsid w:val="00322A32"/>
    <w:rsid w:val="00322E5A"/>
    <w:rsid w:val="003241CA"/>
    <w:rsid w:val="00331D7E"/>
    <w:rsid w:val="00337519"/>
    <w:rsid w:val="00337847"/>
    <w:rsid w:val="00344520"/>
    <w:rsid w:val="00353336"/>
    <w:rsid w:val="00366D48"/>
    <w:rsid w:val="0038172D"/>
    <w:rsid w:val="00384586"/>
    <w:rsid w:val="00385D04"/>
    <w:rsid w:val="003905C4"/>
    <w:rsid w:val="003911AB"/>
    <w:rsid w:val="003917C2"/>
    <w:rsid w:val="003B23E0"/>
    <w:rsid w:val="003B4523"/>
    <w:rsid w:val="003B6611"/>
    <w:rsid w:val="003C38D6"/>
    <w:rsid w:val="003D2DCF"/>
    <w:rsid w:val="003D5393"/>
    <w:rsid w:val="003E09C7"/>
    <w:rsid w:val="003E1F97"/>
    <w:rsid w:val="003F2482"/>
    <w:rsid w:val="003F3133"/>
    <w:rsid w:val="00406656"/>
    <w:rsid w:val="00420FBC"/>
    <w:rsid w:val="004337F9"/>
    <w:rsid w:val="00441B67"/>
    <w:rsid w:val="00445E29"/>
    <w:rsid w:val="0044646A"/>
    <w:rsid w:val="00450BFF"/>
    <w:rsid w:val="0045659D"/>
    <w:rsid w:val="00457739"/>
    <w:rsid w:val="00466A4E"/>
    <w:rsid w:val="004679D0"/>
    <w:rsid w:val="004705E7"/>
    <w:rsid w:val="00473A99"/>
    <w:rsid w:val="00476B7D"/>
    <w:rsid w:val="00481130"/>
    <w:rsid w:val="00490490"/>
    <w:rsid w:val="00496211"/>
    <w:rsid w:val="004A069E"/>
    <w:rsid w:val="004A4484"/>
    <w:rsid w:val="004A6B4A"/>
    <w:rsid w:val="004B0670"/>
    <w:rsid w:val="004B12D2"/>
    <w:rsid w:val="004C2A9A"/>
    <w:rsid w:val="004D7971"/>
    <w:rsid w:val="004E2F51"/>
    <w:rsid w:val="004E4E9A"/>
    <w:rsid w:val="004E7DAB"/>
    <w:rsid w:val="005057C0"/>
    <w:rsid w:val="00510D15"/>
    <w:rsid w:val="00512B03"/>
    <w:rsid w:val="005135BA"/>
    <w:rsid w:val="005144AA"/>
    <w:rsid w:val="00521CE7"/>
    <w:rsid w:val="00540027"/>
    <w:rsid w:val="005418FB"/>
    <w:rsid w:val="00545730"/>
    <w:rsid w:val="00545AF3"/>
    <w:rsid w:val="00557D57"/>
    <w:rsid w:val="00591C6E"/>
    <w:rsid w:val="00593E4E"/>
    <w:rsid w:val="005969D6"/>
    <w:rsid w:val="005A2513"/>
    <w:rsid w:val="005B411A"/>
    <w:rsid w:val="005C160F"/>
    <w:rsid w:val="005C35E4"/>
    <w:rsid w:val="005C65CC"/>
    <w:rsid w:val="005E1FDD"/>
    <w:rsid w:val="005E396B"/>
    <w:rsid w:val="005F1D6A"/>
    <w:rsid w:val="00602434"/>
    <w:rsid w:val="00606019"/>
    <w:rsid w:val="00606DFA"/>
    <w:rsid w:val="00610F0E"/>
    <w:rsid w:val="00613534"/>
    <w:rsid w:val="006149F4"/>
    <w:rsid w:val="00615466"/>
    <w:rsid w:val="006164B0"/>
    <w:rsid w:val="006212ED"/>
    <w:rsid w:val="00625A3E"/>
    <w:rsid w:val="00632C2F"/>
    <w:rsid w:val="00634E62"/>
    <w:rsid w:val="006416E0"/>
    <w:rsid w:val="006441F6"/>
    <w:rsid w:val="00645955"/>
    <w:rsid w:val="0064726F"/>
    <w:rsid w:val="0066634C"/>
    <w:rsid w:val="00670270"/>
    <w:rsid w:val="00675036"/>
    <w:rsid w:val="00682DD7"/>
    <w:rsid w:val="00685D94"/>
    <w:rsid w:val="0069327B"/>
    <w:rsid w:val="00695AC2"/>
    <w:rsid w:val="006A0D92"/>
    <w:rsid w:val="006A26AA"/>
    <w:rsid w:val="006A3DEE"/>
    <w:rsid w:val="006A454C"/>
    <w:rsid w:val="006A4A0B"/>
    <w:rsid w:val="006B4CA1"/>
    <w:rsid w:val="006B5E86"/>
    <w:rsid w:val="006C7CCB"/>
    <w:rsid w:val="006D5CFE"/>
    <w:rsid w:val="006F075A"/>
    <w:rsid w:val="006F1FEA"/>
    <w:rsid w:val="00724473"/>
    <w:rsid w:val="007376F9"/>
    <w:rsid w:val="00742D93"/>
    <w:rsid w:val="00742E74"/>
    <w:rsid w:val="00755AD4"/>
    <w:rsid w:val="00763BFC"/>
    <w:rsid w:val="00765B06"/>
    <w:rsid w:val="0078174B"/>
    <w:rsid w:val="00796F77"/>
    <w:rsid w:val="00797416"/>
    <w:rsid w:val="007A0803"/>
    <w:rsid w:val="007A0E05"/>
    <w:rsid w:val="007A4B43"/>
    <w:rsid w:val="007A6C6A"/>
    <w:rsid w:val="007C3930"/>
    <w:rsid w:val="007C5401"/>
    <w:rsid w:val="007D27E7"/>
    <w:rsid w:val="007D55EE"/>
    <w:rsid w:val="007D68E4"/>
    <w:rsid w:val="007F12AC"/>
    <w:rsid w:val="00803705"/>
    <w:rsid w:val="008049EC"/>
    <w:rsid w:val="00821C59"/>
    <w:rsid w:val="008220D2"/>
    <w:rsid w:val="008322BB"/>
    <w:rsid w:val="00837DF0"/>
    <w:rsid w:val="00843A08"/>
    <w:rsid w:val="0084440A"/>
    <w:rsid w:val="00844CBF"/>
    <w:rsid w:val="008472D8"/>
    <w:rsid w:val="0085519E"/>
    <w:rsid w:val="00862155"/>
    <w:rsid w:val="00871154"/>
    <w:rsid w:val="00872CFE"/>
    <w:rsid w:val="0087370F"/>
    <w:rsid w:val="00880708"/>
    <w:rsid w:val="008865F4"/>
    <w:rsid w:val="0088676D"/>
    <w:rsid w:val="00897A00"/>
    <w:rsid w:val="00897F98"/>
    <w:rsid w:val="008B4090"/>
    <w:rsid w:val="008B5FFE"/>
    <w:rsid w:val="008B6D83"/>
    <w:rsid w:val="008C0FD0"/>
    <w:rsid w:val="008D7EEE"/>
    <w:rsid w:val="008E71FB"/>
    <w:rsid w:val="008F120D"/>
    <w:rsid w:val="0091222E"/>
    <w:rsid w:val="00914291"/>
    <w:rsid w:val="0091520F"/>
    <w:rsid w:val="00927031"/>
    <w:rsid w:val="00940C35"/>
    <w:rsid w:val="00941696"/>
    <w:rsid w:val="0095057A"/>
    <w:rsid w:val="00964889"/>
    <w:rsid w:val="0096723B"/>
    <w:rsid w:val="00970752"/>
    <w:rsid w:val="00971114"/>
    <w:rsid w:val="009724FF"/>
    <w:rsid w:val="0097320A"/>
    <w:rsid w:val="00974DB0"/>
    <w:rsid w:val="009770FE"/>
    <w:rsid w:val="00980DBE"/>
    <w:rsid w:val="00991A1F"/>
    <w:rsid w:val="0099680E"/>
    <w:rsid w:val="009B38E6"/>
    <w:rsid w:val="009B3929"/>
    <w:rsid w:val="009B4FB9"/>
    <w:rsid w:val="009B5FA2"/>
    <w:rsid w:val="009B7DED"/>
    <w:rsid w:val="009C49B1"/>
    <w:rsid w:val="009C6FDF"/>
    <w:rsid w:val="009C76BD"/>
    <w:rsid w:val="009D1F29"/>
    <w:rsid w:val="009D69B8"/>
    <w:rsid w:val="009E5271"/>
    <w:rsid w:val="009E7CD1"/>
    <w:rsid w:val="00A02B30"/>
    <w:rsid w:val="00A06A48"/>
    <w:rsid w:val="00A15A02"/>
    <w:rsid w:val="00A21773"/>
    <w:rsid w:val="00A24AEF"/>
    <w:rsid w:val="00A32C85"/>
    <w:rsid w:val="00A4209E"/>
    <w:rsid w:val="00A53AF2"/>
    <w:rsid w:val="00A5473E"/>
    <w:rsid w:val="00A566E6"/>
    <w:rsid w:val="00A62ECD"/>
    <w:rsid w:val="00A75D43"/>
    <w:rsid w:val="00A80FE4"/>
    <w:rsid w:val="00A937A5"/>
    <w:rsid w:val="00A949F8"/>
    <w:rsid w:val="00A94B20"/>
    <w:rsid w:val="00AA7C20"/>
    <w:rsid w:val="00AB3C9D"/>
    <w:rsid w:val="00AD0D5F"/>
    <w:rsid w:val="00AD1770"/>
    <w:rsid w:val="00AF67AA"/>
    <w:rsid w:val="00B017F5"/>
    <w:rsid w:val="00B04DE1"/>
    <w:rsid w:val="00B11424"/>
    <w:rsid w:val="00B14BFD"/>
    <w:rsid w:val="00B2738B"/>
    <w:rsid w:val="00B3708F"/>
    <w:rsid w:val="00B53B78"/>
    <w:rsid w:val="00B56939"/>
    <w:rsid w:val="00B60E4C"/>
    <w:rsid w:val="00B675AA"/>
    <w:rsid w:val="00B762AD"/>
    <w:rsid w:val="00B9036B"/>
    <w:rsid w:val="00B96C24"/>
    <w:rsid w:val="00B971EF"/>
    <w:rsid w:val="00BA6BCC"/>
    <w:rsid w:val="00BA7BB8"/>
    <w:rsid w:val="00BB04A9"/>
    <w:rsid w:val="00BB4BAD"/>
    <w:rsid w:val="00BB5DEC"/>
    <w:rsid w:val="00BB62A9"/>
    <w:rsid w:val="00BD376D"/>
    <w:rsid w:val="00BD42F3"/>
    <w:rsid w:val="00BE3336"/>
    <w:rsid w:val="00BE3788"/>
    <w:rsid w:val="00BE48C0"/>
    <w:rsid w:val="00BE6F04"/>
    <w:rsid w:val="00C168E9"/>
    <w:rsid w:val="00C2047D"/>
    <w:rsid w:val="00C21D27"/>
    <w:rsid w:val="00C249DF"/>
    <w:rsid w:val="00C2787E"/>
    <w:rsid w:val="00C5555E"/>
    <w:rsid w:val="00C569DE"/>
    <w:rsid w:val="00C603AC"/>
    <w:rsid w:val="00C6324C"/>
    <w:rsid w:val="00C6426F"/>
    <w:rsid w:val="00C6521B"/>
    <w:rsid w:val="00C65385"/>
    <w:rsid w:val="00C70D63"/>
    <w:rsid w:val="00C7354A"/>
    <w:rsid w:val="00C74AA8"/>
    <w:rsid w:val="00C75F9C"/>
    <w:rsid w:val="00C82AF4"/>
    <w:rsid w:val="00CB5FB2"/>
    <w:rsid w:val="00CC4B6F"/>
    <w:rsid w:val="00D14DD3"/>
    <w:rsid w:val="00D17323"/>
    <w:rsid w:val="00D435A7"/>
    <w:rsid w:val="00D436A7"/>
    <w:rsid w:val="00D57FF4"/>
    <w:rsid w:val="00D649D1"/>
    <w:rsid w:val="00D7229E"/>
    <w:rsid w:val="00D73F00"/>
    <w:rsid w:val="00D769C5"/>
    <w:rsid w:val="00D964D0"/>
    <w:rsid w:val="00DA22F1"/>
    <w:rsid w:val="00DA4DA3"/>
    <w:rsid w:val="00DB0EC3"/>
    <w:rsid w:val="00DC2384"/>
    <w:rsid w:val="00DD439C"/>
    <w:rsid w:val="00DD6EC9"/>
    <w:rsid w:val="00DD7365"/>
    <w:rsid w:val="00DF0B19"/>
    <w:rsid w:val="00DF4468"/>
    <w:rsid w:val="00DF54C9"/>
    <w:rsid w:val="00E006E0"/>
    <w:rsid w:val="00E0338B"/>
    <w:rsid w:val="00E11E5D"/>
    <w:rsid w:val="00E1725B"/>
    <w:rsid w:val="00E17CD5"/>
    <w:rsid w:val="00E26E8C"/>
    <w:rsid w:val="00E32341"/>
    <w:rsid w:val="00E36854"/>
    <w:rsid w:val="00E37624"/>
    <w:rsid w:val="00E37A09"/>
    <w:rsid w:val="00E40F8E"/>
    <w:rsid w:val="00E47CBE"/>
    <w:rsid w:val="00E527CB"/>
    <w:rsid w:val="00E569E8"/>
    <w:rsid w:val="00E6691A"/>
    <w:rsid w:val="00E76204"/>
    <w:rsid w:val="00E77AA6"/>
    <w:rsid w:val="00E81B13"/>
    <w:rsid w:val="00EA234D"/>
    <w:rsid w:val="00EA70D1"/>
    <w:rsid w:val="00EA72A0"/>
    <w:rsid w:val="00EB35BF"/>
    <w:rsid w:val="00EB585C"/>
    <w:rsid w:val="00EB67BA"/>
    <w:rsid w:val="00EB71FE"/>
    <w:rsid w:val="00EC3D52"/>
    <w:rsid w:val="00EF2B9C"/>
    <w:rsid w:val="00EF59BD"/>
    <w:rsid w:val="00F07125"/>
    <w:rsid w:val="00F11AEE"/>
    <w:rsid w:val="00F13852"/>
    <w:rsid w:val="00F2162B"/>
    <w:rsid w:val="00F21B4B"/>
    <w:rsid w:val="00F25B9B"/>
    <w:rsid w:val="00F317D3"/>
    <w:rsid w:val="00F33F77"/>
    <w:rsid w:val="00F36ACA"/>
    <w:rsid w:val="00F41473"/>
    <w:rsid w:val="00F4167E"/>
    <w:rsid w:val="00F46F57"/>
    <w:rsid w:val="00F54E3B"/>
    <w:rsid w:val="00F57A19"/>
    <w:rsid w:val="00F57F88"/>
    <w:rsid w:val="00F6031E"/>
    <w:rsid w:val="00F60792"/>
    <w:rsid w:val="00F613AB"/>
    <w:rsid w:val="00F6233A"/>
    <w:rsid w:val="00F629E1"/>
    <w:rsid w:val="00F6363B"/>
    <w:rsid w:val="00F651F1"/>
    <w:rsid w:val="00F7396D"/>
    <w:rsid w:val="00F90A4B"/>
    <w:rsid w:val="00F93607"/>
    <w:rsid w:val="00F94354"/>
    <w:rsid w:val="00F955AE"/>
    <w:rsid w:val="00FA083E"/>
    <w:rsid w:val="00FA4E79"/>
    <w:rsid w:val="00FA5576"/>
    <w:rsid w:val="00FA6731"/>
    <w:rsid w:val="00FB6E8A"/>
    <w:rsid w:val="00FC1178"/>
    <w:rsid w:val="00FD1046"/>
    <w:rsid w:val="00FF4072"/>
    <w:rsid w:val="00FF4A35"/>
    <w:rsid w:val="00FF6764"/>
    <w:rsid w:val="00FF7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EA413"/>
  <w15:chartTrackingRefBased/>
  <w15:docId w15:val="{EE61B130-B0AC-A44F-8BFC-5D4BC6DED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1A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90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442</Words>
  <Characters>2523</Characters>
  <Application>Microsoft Office Word</Application>
  <DocSecurity>0</DocSecurity>
  <Lines>21</Lines>
  <Paragraphs>5</Paragraphs>
  <ScaleCrop>false</ScaleCrop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Li</dc:creator>
  <cp:keywords/>
  <dc:description/>
  <cp:lastModifiedBy>Bing Li</cp:lastModifiedBy>
  <cp:revision>46</cp:revision>
  <dcterms:created xsi:type="dcterms:W3CDTF">2020-11-10T14:33:00Z</dcterms:created>
  <dcterms:modified xsi:type="dcterms:W3CDTF">2021-02-19T02:37:00Z</dcterms:modified>
</cp:coreProperties>
</file>